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FB970" w14:textId="59289902" w:rsidR="00AD6E8F" w:rsidRPr="00AD6E8F" w:rsidRDefault="00AD6E8F" w:rsidP="00A0200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D6E8F"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="00CE4FFF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1656B32A" w14:textId="44EC8CD9" w:rsidR="00683C92" w:rsidRPr="00AD6E8F" w:rsidRDefault="00AD6E8F" w:rsidP="00A0200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D6E8F">
        <w:rPr>
          <w:rFonts w:ascii="Times New Roman" w:hAnsi="Times New Roman" w:cs="Times New Roman"/>
          <w:b/>
          <w:bCs/>
          <w:sz w:val="22"/>
          <w:szCs w:val="22"/>
        </w:rPr>
        <w:t xml:space="preserve">Additional </w:t>
      </w:r>
      <w:r w:rsidR="00385275" w:rsidRPr="00AD6E8F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AD6E8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E4FFF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385275" w:rsidRPr="00AD6E8F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385275" w:rsidRPr="00AD6E8F">
        <w:rPr>
          <w:rFonts w:ascii="Times New Roman" w:hAnsi="Times New Roman" w:cs="Times New Roman"/>
          <w:sz w:val="22"/>
          <w:szCs w:val="22"/>
        </w:rPr>
        <w:t xml:space="preserve"> </w:t>
      </w:r>
      <w:r w:rsidR="00A247D2" w:rsidRPr="00AD6E8F">
        <w:rPr>
          <w:rFonts w:ascii="Times New Roman" w:hAnsi="Times New Roman" w:cs="Times New Roman"/>
          <w:sz w:val="22"/>
          <w:szCs w:val="22"/>
        </w:rPr>
        <w:t xml:space="preserve">District-level prevalence of inadequate </w:t>
      </w:r>
      <w:r w:rsidR="0045089A">
        <w:rPr>
          <w:rFonts w:ascii="Times New Roman" w:hAnsi="Times New Roman" w:cs="Times New Roman"/>
          <w:sz w:val="22"/>
          <w:szCs w:val="22"/>
        </w:rPr>
        <w:t xml:space="preserve">apparent </w:t>
      </w:r>
      <w:r w:rsidR="00A247D2" w:rsidRPr="00AD6E8F">
        <w:rPr>
          <w:rFonts w:ascii="Times New Roman" w:hAnsi="Times New Roman" w:cs="Times New Roman"/>
          <w:sz w:val="22"/>
          <w:szCs w:val="22"/>
        </w:rPr>
        <w:t>intakes for vitamins A, C, E, B2, B3, B6, B9, and B12, with 95% confidence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1472"/>
        <w:gridCol w:w="1228"/>
        <w:gridCol w:w="1228"/>
        <w:gridCol w:w="1228"/>
        <w:gridCol w:w="1228"/>
        <w:gridCol w:w="1228"/>
        <w:gridCol w:w="1228"/>
        <w:gridCol w:w="1228"/>
        <w:gridCol w:w="1228"/>
      </w:tblGrid>
      <w:tr w:rsidR="00385275" w:rsidRPr="00AD6E8F" w14:paraId="600840CF" w14:textId="5A937331" w:rsidTr="00AF5F04">
        <w:tc>
          <w:tcPr>
            <w:tcW w:w="1654" w:type="dxa"/>
          </w:tcPr>
          <w:p w14:paraId="4DD5846D" w14:textId="327E6E73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trict </w:t>
            </w:r>
          </w:p>
        </w:tc>
        <w:tc>
          <w:tcPr>
            <w:tcW w:w="1472" w:type="dxa"/>
          </w:tcPr>
          <w:p w14:paraId="4DF8374A" w14:textId="38E52DB8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seholds</w:t>
            </w:r>
          </w:p>
          <w:p w14:paraId="134624B7" w14:textId="1F9506C5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) </w:t>
            </w:r>
          </w:p>
        </w:tc>
        <w:tc>
          <w:tcPr>
            <w:tcW w:w="1228" w:type="dxa"/>
          </w:tcPr>
          <w:p w14:paraId="04FB2F2A" w14:textId="4C90DAC6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itamin A (RAE) </w:t>
            </w:r>
          </w:p>
        </w:tc>
        <w:tc>
          <w:tcPr>
            <w:tcW w:w="1228" w:type="dxa"/>
          </w:tcPr>
          <w:p w14:paraId="334D17F4" w14:textId="60BE1F24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 C</w:t>
            </w:r>
          </w:p>
        </w:tc>
        <w:tc>
          <w:tcPr>
            <w:tcW w:w="1228" w:type="dxa"/>
          </w:tcPr>
          <w:p w14:paraId="2F9CC03C" w14:textId="4A4AFA80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 E</w:t>
            </w:r>
          </w:p>
        </w:tc>
        <w:tc>
          <w:tcPr>
            <w:tcW w:w="1228" w:type="dxa"/>
          </w:tcPr>
          <w:p w14:paraId="2B879A69" w14:textId="7EC7418C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 B2</w:t>
            </w:r>
          </w:p>
        </w:tc>
        <w:tc>
          <w:tcPr>
            <w:tcW w:w="1228" w:type="dxa"/>
          </w:tcPr>
          <w:p w14:paraId="0C3B751B" w14:textId="242D87DA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 B3</w:t>
            </w:r>
          </w:p>
        </w:tc>
        <w:tc>
          <w:tcPr>
            <w:tcW w:w="1228" w:type="dxa"/>
          </w:tcPr>
          <w:p w14:paraId="0C3DC5C8" w14:textId="2CCB083D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 B6</w:t>
            </w:r>
          </w:p>
        </w:tc>
        <w:tc>
          <w:tcPr>
            <w:tcW w:w="1228" w:type="dxa"/>
          </w:tcPr>
          <w:p w14:paraId="7E167B86" w14:textId="25D9A994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 B9</w:t>
            </w:r>
          </w:p>
        </w:tc>
        <w:tc>
          <w:tcPr>
            <w:tcW w:w="1228" w:type="dxa"/>
          </w:tcPr>
          <w:p w14:paraId="65B6FC89" w14:textId="11BEA5F1" w:rsidR="00385275" w:rsidRPr="000713ED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 B12</w:t>
            </w:r>
          </w:p>
        </w:tc>
      </w:tr>
      <w:tr w:rsidR="00385275" w:rsidRPr="00AD6E8F" w14:paraId="246412EC" w14:textId="3802F687" w:rsidTr="00AF5F04">
        <w:tc>
          <w:tcPr>
            <w:tcW w:w="1654" w:type="dxa"/>
          </w:tcPr>
          <w:p w14:paraId="37AB2149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dxa"/>
          </w:tcPr>
          <w:p w14:paraId="3B28D06D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4" w:type="dxa"/>
            <w:gridSpan w:val="8"/>
          </w:tcPr>
          <w:p w14:paraId="64B85BF4" w14:textId="5C1B2C88" w:rsidR="00385275" w:rsidRPr="00AD6E8F" w:rsidRDefault="00385275" w:rsidP="003852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(95% CI)</w:t>
            </w:r>
          </w:p>
        </w:tc>
      </w:tr>
      <w:tr w:rsidR="00385275" w:rsidRPr="00AD6E8F" w14:paraId="5FFEE251" w14:textId="0FAC815A" w:rsidTr="00AF5F04">
        <w:tc>
          <w:tcPr>
            <w:tcW w:w="1654" w:type="dxa"/>
          </w:tcPr>
          <w:p w14:paraId="2E36A7A6" w14:textId="662BC3C2" w:rsidR="00385275" w:rsidRPr="00AD6E8F" w:rsidRDefault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rthern region </w:t>
            </w:r>
          </w:p>
        </w:tc>
        <w:tc>
          <w:tcPr>
            <w:tcW w:w="1472" w:type="dxa"/>
          </w:tcPr>
          <w:p w14:paraId="01CA62D3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4C3DF21F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7F7E7550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31677E0B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6A5B28C3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4637A698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4A90A6A6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208A4974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67EB07C6" w14:textId="77777777" w:rsidR="00385275" w:rsidRPr="00AD6E8F" w:rsidRDefault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5275" w:rsidRPr="00AD6E8F" w14:paraId="38144EBA" w14:textId="77777777" w:rsidTr="00AF5F04">
        <w:tc>
          <w:tcPr>
            <w:tcW w:w="1654" w:type="dxa"/>
          </w:tcPr>
          <w:p w14:paraId="4354BE6B" w14:textId="46F15D2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Chitipa </w:t>
            </w:r>
          </w:p>
        </w:tc>
        <w:tc>
          <w:tcPr>
            <w:tcW w:w="1472" w:type="dxa"/>
          </w:tcPr>
          <w:p w14:paraId="2519D7DA" w14:textId="31AB476B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1228" w:type="dxa"/>
          </w:tcPr>
          <w:p w14:paraId="6B7A9CE3" w14:textId="46363308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8 (36.1–55.6)</w:t>
            </w:r>
          </w:p>
        </w:tc>
        <w:tc>
          <w:tcPr>
            <w:tcW w:w="1228" w:type="dxa"/>
          </w:tcPr>
          <w:p w14:paraId="59E1905F" w14:textId="6C4AF23B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0.1 (50.9–69.4)</w:t>
            </w:r>
          </w:p>
        </w:tc>
        <w:tc>
          <w:tcPr>
            <w:tcW w:w="1228" w:type="dxa"/>
          </w:tcPr>
          <w:p w14:paraId="3D6C7988" w14:textId="070E87E6" w:rsidR="00385275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8.9 (52.3–65.4)</w:t>
            </w:r>
          </w:p>
        </w:tc>
        <w:tc>
          <w:tcPr>
            <w:tcW w:w="1228" w:type="dxa"/>
          </w:tcPr>
          <w:p w14:paraId="057F3B43" w14:textId="7E144A3A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93.0 (89.2–96.8) </w:t>
            </w:r>
          </w:p>
        </w:tc>
        <w:tc>
          <w:tcPr>
            <w:tcW w:w="1228" w:type="dxa"/>
          </w:tcPr>
          <w:p w14:paraId="7D113F8B" w14:textId="2C94B8A9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1.6 (45.9–57.3)</w:t>
            </w:r>
          </w:p>
        </w:tc>
        <w:tc>
          <w:tcPr>
            <w:tcW w:w="1228" w:type="dxa"/>
          </w:tcPr>
          <w:p w14:paraId="19BFBF45" w14:textId="2A5ABE21" w:rsidR="00385275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4.1 (29.5–38.6)</w:t>
            </w:r>
          </w:p>
        </w:tc>
        <w:tc>
          <w:tcPr>
            <w:tcW w:w="1228" w:type="dxa"/>
          </w:tcPr>
          <w:p w14:paraId="6C1972A3" w14:textId="7736EE27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7.2 (22.3–32.0)</w:t>
            </w:r>
          </w:p>
        </w:tc>
        <w:tc>
          <w:tcPr>
            <w:tcW w:w="1228" w:type="dxa"/>
          </w:tcPr>
          <w:p w14:paraId="274FB660" w14:textId="5AED2D03" w:rsidR="00385275" w:rsidRPr="00AD6E8F" w:rsidRDefault="00604771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9.8 (74.3–85.3)</w:t>
            </w:r>
          </w:p>
        </w:tc>
      </w:tr>
      <w:tr w:rsidR="00385275" w:rsidRPr="00AD6E8F" w14:paraId="627DB522" w14:textId="77777777" w:rsidTr="00AF5F04">
        <w:tc>
          <w:tcPr>
            <w:tcW w:w="1654" w:type="dxa"/>
          </w:tcPr>
          <w:p w14:paraId="2A6F6861" w14:textId="1717FD4A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Karonga </w:t>
            </w:r>
          </w:p>
        </w:tc>
        <w:tc>
          <w:tcPr>
            <w:tcW w:w="1472" w:type="dxa"/>
          </w:tcPr>
          <w:p w14:paraId="0F041042" w14:textId="768777C6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84 </w:t>
            </w:r>
          </w:p>
        </w:tc>
        <w:tc>
          <w:tcPr>
            <w:tcW w:w="1228" w:type="dxa"/>
          </w:tcPr>
          <w:p w14:paraId="29F05E3D" w14:textId="66C40799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8.5 (41.1–55.8)</w:t>
            </w:r>
          </w:p>
        </w:tc>
        <w:tc>
          <w:tcPr>
            <w:tcW w:w="1228" w:type="dxa"/>
          </w:tcPr>
          <w:p w14:paraId="055C0EB9" w14:textId="2F8A3DB3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2.1 (64.1–80.1)</w:t>
            </w:r>
          </w:p>
        </w:tc>
        <w:tc>
          <w:tcPr>
            <w:tcW w:w="1228" w:type="dxa"/>
          </w:tcPr>
          <w:p w14:paraId="37AD8A67" w14:textId="3E258857" w:rsidR="00385275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1.6 (64.4–78.7)</w:t>
            </w:r>
          </w:p>
        </w:tc>
        <w:tc>
          <w:tcPr>
            <w:tcW w:w="1228" w:type="dxa"/>
          </w:tcPr>
          <w:p w14:paraId="17A357EE" w14:textId="7E4D5A68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2.0 (89.6–94.4)</w:t>
            </w:r>
          </w:p>
        </w:tc>
        <w:tc>
          <w:tcPr>
            <w:tcW w:w="1228" w:type="dxa"/>
          </w:tcPr>
          <w:p w14:paraId="7070F603" w14:textId="451BF50A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4.9 (58.5–71.3)</w:t>
            </w:r>
          </w:p>
        </w:tc>
        <w:tc>
          <w:tcPr>
            <w:tcW w:w="1228" w:type="dxa"/>
          </w:tcPr>
          <w:p w14:paraId="389AC5E7" w14:textId="54B17992" w:rsidR="00385275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4.1 (37.5–50.7)</w:t>
            </w:r>
          </w:p>
        </w:tc>
        <w:tc>
          <w:tcPr>
            <w:tcW w:w="1228" w:type="dxa"/>
          </w:tcPr>
          <w:p w14:paraId="24A70FA7" w14:textId="452D106C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8.2 (31.1–45.3)</w:t>
            </w:r>
          </w:p>
        </w:tc>
        <w:tc>
          <w:tcPr>
            <w:tcW w:w="1228" w:type="dxa"/>
          </w:tcPr>
          <w:p w14:paraId="38104040" w14:textId="616F8414" w:rsidR="00385275" w:rsidRPr="00AD6E8F" w:rsidRDefault="00604771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3.2 (54.7–71.8)</w:t>
            </w:r>
          </w:p>
        </w:tc>
      </w:tr>
      <w:tr w:rsidR="00385275" w:rsidRPr="00AD6E8F" w14:paraId="33489270" w14:textId="77777777" w:rsidTr="00AF5F04">
        <w:tc>
          <w:tcPr>
            <w:tcW w:w="1654" w:type="dxa"/>
          </w:tcPr>
          <w:p w14:paraId="1AACDA27" w14:textId="3E3818F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Nkhata-bay </w:t>
            </w:r>
          </w:p>
        </w:tc>
        <w:tc>
          <w:tcPr>
            <w:tcW w:w="1472" w:type="dxa"/>
          </w:tcPr>
          <w:p w14:paraId="7439DAB7" w14:textId="1F72CFCB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36 </w:t>
            </w:r>
          </w:p>
        </w:tc>
        <w:tc>
          <w:tcPr>
            <w:tcW w:w="1228" w:type="dxa"/>
          </w:tcPr>
          <w:p w14:paraId="6A88826F" w14:textId="4A629F88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9.3 (20.0–38.6)</w:t>
            </w:r>
          </w:p>
        </w:tc>
        <w:tc>
          <w:tcPr>
            <w:tcW w:w="1228" w:type="dxa"/>
          </w:tcPr>
          <w:p w14:paraId="1200C228" w14:textId="510981E6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2.6 (23.9–41.3)</w:t>
            </w:r>
          </w:p>
        </w:tc>
        <w:tc>
          <w:tcPr>
            <w:tcW w:w="1228" w:type="dxa"/>
          </w:tcPr>
          <w:p w14:paraId="4225263D" w14:textId="57341FC5" w:rsidR="00385275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4.1 (44.5–63.7)</w:t>
            </w:r>
          </w:p>
        </w:tc>
        <w:tc>
          <w:tcPr>
            <w:tcW w:w="1228" w:type="dxa"/>
          </w:tcPr>
          <w:p w14:paraId="2638C45C" w14:textId="3DF94FC4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0 (57.8–74.2)</w:t>
            </w:r>
          </w:p>
        </w:tc>
        <w:tc>
          <w:tcPr>
            <w:tcW w:w="1228" w:type="dxa"/>
          </w:tcPr>
          <w:p w14:paraId="6AD1BADC" w14:textId="39273FA5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.6 (25.2–41.9)</w:t>
            </w:r>
          </w:p>
        </w:tc>
        <w:tc>
          <w:tcPr>
            <w:tcW w:w="1228" w:type="dxa"/>
          </w:tcPr>
          <w:p w14:paraId="0AFA8808" w14:textId="6C9CFF7A" w:rsidR="00385275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8.6 (11.9–25.4)</w:t>
            </w:r>
          </w:p>
        </w:tc>
        <w:tc>
          <w:tcPr>
            <w:tcW w:w="1228" w:type="dxa"/>
          </w:tcPr>
          <w:p w14:paraId="484142FE" w14:textId="0F237A0C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1.2 (5.6–16.8)</w:t>
            </w:r>
          </w:p>
        </w:tc>
        <w:tc>
          <w:tcPr>
            <w:tcW w:w="1228" w:type="dxa"/>
          </w:tcPr>
          <w:p w14:paraId="0AB3EAEF" w14:textId="7720A769" w:rsidR="00385275" w:rsidRPr="00AD6E8F" w:rsidRDefault="00604771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8.3 (39.6–56.9)</w:t>
            </w:r>
          </w:p>
        </w:tc>
      </w:tr>
      <w:tr w:rsidR="00385275" w:rsidRPr="00AD6E8F" w14:paraId="2D77F9A2" w14:textId="77777777" w:rsidTr="00AF5F04">
        <w:tc>
          <w:tcPr>
            <w:tcW w:w="1654" w:type="dxa"/>
          </w:tcPr>
          <w:p w14:paraId="2CDB517F" w14:textId="0E98C633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Rumphi</w:t>
            </w:r>
          </w:p>
        </w:tc>
        <w:tc>
          <w:tcPr>
            <w:tcW w:w="1472" w:type="dxa"/>
          </w:tcPr>
          <w:p w14:paraId="74D250D9" w14:textId="3F365DF7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228" w:type="dxa"/>
          </w:tcPr>
          <w:p w14:paraId="43747B42" w14:textId="6770F6DC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2.4 (23.3–41.4)</w:t>
            </w:r>
          </w:p>
        </w:tc>
        <w:tc>
          <w:tcPr>
            <w:tcW w:w="1228" w:type="dxa"/>
          </w:tcPr>
          <w:p w14:paraId="66A97881" w14:textId="70D1F8E0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4 (37.8–56.9)</w:t>
            </w:r>
          </w:p>
        </w:tc>
        <w:tc>
          <w:tcPr>
            <w:tcW w:w="1228" w:type="dxa"/>
          </w:tcPr>
          <w:p w14:paraId="0E80CB6D" w14:textId="6AD9F905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9 (37.3–54.4)</w:t>
            </w:r>
          </w:p>
        </w:tc>
        <w:tc>
          <w:tcPr>
            <w:tcW w:w="1228" w:type="dxa"/>
          </w:tcPr>
          <w:p w14:paraId="7E08D0E9" w14:textId="65E8D891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3.5 (77.8–89.2)</w:t>
            </w:r>
          </w:p>
        </w:tc>
        <w:tc>
          <w:tcPr>
            <w:tcW w:w="1228" w:type="dxa"/>
          </w:tcPr>
          <w:p w14:paraId="33438351" w14:textId="6E5BE703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1.2 (32.2–50.2)</w:t>
            </w:r>
          </w:p>
        </w:tc>
        <w:tc>
          <w:tcPr>
            <w:tcW w:w="1228" w:type="dxa"/>
          </w:tcPr>
          <w:p w14:paraId="401179E4" w14:textId="0D8B41C9" w:rsidR="00385275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1.7 (16.1–27.3)</w:t>
            </w:r>
          </w:p>
        </w:tc>
        <w:tc>
          <w:tcPr>
            <w:tcW w:w="1228" w:type="dxa"/>
          </w:tcPr>
          <w:p w14:paraId="797DF3E5" w14:textId="737E5032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3.4 (17.3–29.5)</w:t>
            </w:r>
          </w:p>
        </w:tc>
        <w:tc>
          <w:tcPr>
            <w:tcW w:w="1228" w:type="dxa"/>
          </w:tcPr>
          <w:p w14:paraId="700290C0" w14:textId="58240272" w:rsidR="00385275" w:rsidRPr="00AD6E8F" w:rsidRDefault="00604771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2.2 (54.4–69.9)</w:t>
            </w:r>
          </w:p>
        </w:tc>
      </w:tr>
      <w:tr w:rsidR="00385275" w:rsidRPr="00AD6E8F" w14:paraId="2ABE3D0C" w14:textId="77777777" w:rsidTr="00AF5F04">
        <w:tc>
          <w:tcPr>
            <w:tcW w:w="1654" w:type="dxa"/>
          </w:tcPr>
          <w:p w14:paraId="3E4F4DEE" w14:textId="48CA5E2A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Mzimba </w:t>
            </w:r>
          </w:p>
        </w:tc>
        <w:tc>
          <w:tcPr>
            <w:tcW w:w="1472" w:type="dxa"/>
          </w:tcPr>
          <w:p w14:paraId="036D7CEE" w14:textId="39D95518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1228" w:type="dxa"/>
          </w:tcPr>
          <w:p w14:paraId="1A5E654B" w14:textId="1606C772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9.8 (31.8–47.8)</w:t>
            </w:r>
          </w:p>
        </w:tc>
        <w:tc>
          <w:tcPr>
            <w:tcW w:w="1228" w:type="dxa"/>
          </w:tcPr>
          <w:p w14:paraId="3260B5E1" w14:textId="7018D92B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6.6 (48.6–64.7)</w:t>
            </w:r>
          </w:p>
        </w:tc>
        <w:tc>
          <w:tcPr>
            <w:tcW w:w="1228" w:type="dxa"/>
          </w:tcPr>
          <w:p w14:paraId="432E4517" w14:textId="76329E8A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5.4 (56.8–73.9)</w:t>
            </w:r>
          </w:p>
        </w:tc>
        <w:tc>
          <w:tcPr>
            <w:tcW w:w="1228" w:type="dxa"/>
          </w:tcPr>
          <w:p w14:paraId="611D60B7" w14:textId="309E9852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1.2 (85.8–96.7)</w:t>
            </w:r>
          </w:p>
        </w:tc>
        <w:tc>
          <w:tcPr>
            <w:tcW w:w="1228" w:type="dxa"/>
          </w:tcPr>
          <w:p w14:paraId="3F1432C2" w14:textId="662D4283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3.8 (58.5–69.1)</w:t>
            </w:r>
          </w:p>
        </w:tc>
        <w:tc>
          <w:tcPr>
            <w:tcW w:w="1228" w:type="dxa"/>
          </w:tcPr>
          <w:p w14:paraId="04EC13FF" w14:textId="56507E96" w:rsidR="00385275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4 (34.7–56.2)</w:t>
            </w:r>
          </w:p>
        </w:tc>
        <w:tc>
          <w:tcPr>
            <w:tcW w:w="1228" w:type="dxa"/>
          </w:tcPr>
          <w:p w14:paraId="6FC7D71B" w14:textId="7D8264E1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2.2 (35.7–48.7)</w:t>
            </w:r>
          </w:p>
        </w:tc>
        <w:tc>
          <w:tcPr>
            <w:tcW w:w="1228" w:type="dxa"/>
          </w:tcPr>
          <w:p w14:paraId="60940CDC" w14:textId="7563BE04" w:rsidR="00385275" w:rsidRPr="00AD6E8F" w:rsidRDefault="00604771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2.2 (67.6–76.8)</w:t>
            </w:r>
          </w:p>
        </w:tc>
      </w:tr>
      <w:tr w:rsidR="00385275" w:rsidRPr="00AD6E8F" w14:paraId="26CE72C3" w14:textId="77777777" w:rsidTr="00AF5F04">
        <w:tc>
          <w:tcPr>
            <w:tcW w:w="1654" w:type="dxa"/>
          </w:tcPr>
          <w:p w14:paraId="00637A70" w14:textId="2B9825A2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Mzuzu city </w:t>
            </w:r>
          </w:p>
        </w:tc>
        <w:tc>
          <w:tcPr>
            <w:tcW w:w="1472" w:type="dxa"/>
          </w:tcPr>
          <w:p w14:paraId="035CCF71" w14:textId="41C3485C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84 </w:t>
            </w:r>
          </w:p>
        </w:tc>
        <w:tc>
          <w:tcPr>
            <w:tcW w:w="1228" w:type="dxa"/>
          </w:tcPr>
          <w:p w14:paraId="1A8EDC3C" w14:textId="0766E510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19.7 (14.4–25.1) </w:t>
            </w:r>
          </w:p>
        </w:tc>
        <w:tc>
          <w:tcPr>
            <w:tcW w:w="1228" w:type="dxa"/>
          </w:tcPr>
          <w:p w14:paraId="75A39E04" w14:textId="42C34BDE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1.9 (35.9–48.0)</w:t>
            </w:r>
          </w:p>
        </w:tc>
        <w:tc>
          <w:tcPr>
            <w:tcW w:w="1228" w:type="dxa"/>
          </w:tcPr>
          <w:p w14:paraId="20F1E8D3" w14:textId="697BEAA2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7 (39.2–52.3)</w:t>
            </w:r>
          </w:p>
        </w:tc>
        <w:tc>
          <w:tcPr>
            <w:tcW w:w="1228" w:type="dxa"/>
          </w:tcPr>
          <w:p w14:paraId="7B7DA12B" w14:textId="0618909E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4.3 (68.4–80.2</w:t>
            </w:r>
          </w:p>
        </w:tc>
        <w:tc>
          <w:tcPr>
            <w:tcW w:w="1228" w:type="dxa"/>
          </w:tcPr>
          <w:p w14:paraId="1D9CE982" w14:textId="2645D9A5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9.6 (34.2–44.9)</w:t>
            </w:r>
          </w:p>
        </w:tc>
        <w:tc>
          <w:tcPr>
            <w:tcW w:w="1228" w:type="dxa"/>
          </w:tcPr>
          <w:p w14:paraId="27B6CF82" w14:textId="7208F55E" w:rsidR="00385275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5.7 (22.2–29.2)</w:t>
            </w:r>
          </w:p>
        </w:tc>
        <w:tc>
          <w:tcPr>
            <w:tcW w:w="1228" w:type="dxa"/>
          </w:tcPr>
          <w:p w14:paraId="2B43794E" w14:textId="7B1B813D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0.6 (16.9–24.3)</w:t>
            </w:r>
          </w:p>
        </w:tc>
        <w:tc>
          <w:tcPr>
            <w:tcW w:w="1228" w:type="dxa"/>
          </w:tcPr>
          <w:p w14:paraId="56917F53" w14:textId="4524FEF6" w:rsidR="00385275" w:rsidRPr="00AD6E8F" w:rsidRDefault="00604771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2.5 (36.0–48.9)</w:t>
            </w:r>
          </w:p>
        </w:tc>
      </w:tr>
      <w:tr w:rsidR="00385275" w:rsidRPr="00AD6E8F" w14:paraId="7E3B4A51" w14:textId="77777777" w:rsidTr="00AF5F04">
        <w:tc>
          <w:tcPr>
            <w:tcW w:w="1654" w:type="dxa"/>
          </w:tcPr>
          <w:p w14:paraId="7C34FD7B" w14:textId="0DBADBDF" w:rsidR="00385275" w:rsidRPr="00AD6E8F" w:rsidRDefault="00385275" w:rsidP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entral region </w:t>
            </w:r>
          </w:p>
        </w:tc>
        <w:tc>
          <w:tcPr>
            <w:tcW w:w="1472" w:type="dxa"/>
          </w:tcPr>
          <w:p w14:paraId="17ED4C6D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0599A514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725E9B92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32832FCB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6DCD4D0B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78119814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5604257C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781EE760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549F4C34" w14:textId="77777777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5275" w:rsidRPr="00AD6E8F" w14:paraId="7D1C5AD8" w14:textId="77777777" w:rsidTr="00AF5F04">
        <w:tc>
          <w:tcPr>
            <w:tcW w:w="1654" w:type="dxa"/>
          </w:tcPr>
          <w:p w14:paraId="0C88DA66" w14:textId="64949D83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Kasungu </w:t>
            </w:r>
          </w:p>
        </w:tc>
        <w:tc>
          <w:tcPr>
            <w:tcW w:w="1472" w:type="dxa"/>
          </w:tcPr>
          <w:p w14:paraId="792F34E5" w14:textId="3E7672CB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1228" w:type="dxa"/>
          </w:tcPr>
          <w:p w14:paraId="230D3E16" w14:textId="4732CFB6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8.0 (48.4–67.6)</w:t>
            </w:r>
          </w:p>
        </w:tc>
        <w:tc>
          <w:tcPr>
            <w:tcW w:w="1228" w:type="dxa"/>
          </w:tcPr>
          <w:p w14:paraId="4E13A670" w14:textId="43EC9FE5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5 (61.1–71.9)</w:t>
            </w:r>
          </w:p>
        </w:tc>
        <w:tc>
          <w:tcPr>
            <w:tcW w:w="1228" w:type="dxa"/>
          </w:tcPr>
          <w:p w14:paraId="62E4E55C" w14:textId="3F77AB21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5.4 (69.8–81.0)</w:t>
            </w:r>
          </w:p>
        </w:tc>
        <w:tc>
          <w:tcPr>
            <w:tcW w:w="1228" w:type="dxa"/>
          </w:tcPr>
          <w:p w14:paraId="023FEFFD" w14:textId="0360C020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7.1 (95.7–98.4)</w:t>
            </w:r>
          </w:p>
        </w:tc>
        <w:tc>
          <w:tcPr>
            <w:tcW w:w="1228" w:type="dxa"/>
          </w:tcPr>
          <w:p w14:paraId="69E67029" w14:textId="4EAFC4C6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9.4 (64.0–74.7)</w:t>
            </w:r>
          </w:p>
        </w:tc>
        <w:tc>
          <w:tcPr>
            <w:tcW w:w="1228" w:type="dxa"/>
          </w:tcPr>
          <w:p w14:paraId="4869B807" w14:textId="698286FB" w:rsidR="00385275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4 (40.4–54.3)</w:t>
            </w:r>
          </w:p>
        </w:tc>
        <w:tc>
          <w:tcPr>
            <w:tcW w:w="1228" w:type="dxa"/>
          </w:tcPr>
          <w:p w14:paraId="1AC5BAF0" w14:textId="66700574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5 (37.5–53.5)</w:t>
            </w:r>
          </w:p>
        </w:tc>
        <w:tc>
          <w:tcPr>
            <w:tcW w:w="1228" w:type="dxa"/>
          </w:tcPr>
          <w:p w14:paraId="2EA14D39" w14:textId="50567C0A" w:rsidR="00385275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7.4 (83.5–91.3)</w:t>
            </w:r>
          </w:p>
        </w:tc>
      </w:tr>
      <w:tr w:rsidR="00385275" w:rsidRPr="00AD6E8F" w14:paraId="26C145BB" w14:textId="77777777" w:rsidTr="00AF5F04">
        <w:tc>
          <w:tcPr>
            <w:tcW w:w="1654" w:type="dxa"/>
          </w:tcPr>
          <w:p w14:paraId="198D4FD6" w14:textId="106E7878" w:rsidR="00385275" w:rsidRPr="00AD6E8F" w:rsidRDefault="00385275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Nkhotakota </w:t>
            </w:r>
          </w:p>
        </w:tc>
        <w:tc>
          <w:tcPr>
            <w:tcW w:w="1472" w:type="dxa"/>
          </w:tcPr>
          <w:p w14:paraId="5D3C906B" w14:textId="45FDCE49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56 </w:t>
            </w:r>
          </w:p>
        </w:tc>
        <w:tc>
          <w:tcPr>
            <w:tcW w:w="1228" w:type="dxa"/>
          </w:tcPr>
          <w:p w14:paraId="777D443E" w14:textId="073C7740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1.8 (41.8–61.8)</w:t>
            </w:r>
          </w:p>
        </w:tc>
        <w:tc>
          <w:tcPr>
            <w:tcW w:w="1228" w:type="dxa"/>
          </w:tcPr>
          <w:p w14:paraId="1BAFE388" w14:textId="79116FE1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4.7 (58.0–71.4)</w:t>
            </w:r>
          </w:p>
        </w:tc>
        <w:tc>
          <w:tcPr>
            <w:tcW w:w="1228" w:type="dxa"/>
          </w:tcPr>
          <w:p w14:paraId="45B88630" w14:textId="1639867D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5 (58.1–75.0)</w:t>
            </w:r>
          </w:p>
        </w:tc>
        <w:tc>
          <w:tcPr>
            <w:tcW w:w="1228" w:type="dxa"/>
          </w:tcPr>
          <w:p w14:paraId="5300B89A" w14:textId="36BCBAAC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7.7 (83.7–91.6)</w:t>
            </w:r>
          </w:p>
        </w:tc>
        <w:tc>
          <w:tcPr>
            <w:tcW w:w="1228" w:type="dxa"/>
          </w:tcPr>
          <w:p w14:paraId="5DB6CBA1" w14:textId="4EA741A0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0.8 (52.9–68.6)</w:t>
            </w:r>
          </w:p>
        </w:tc>
        <w:tc>
          <w:tcPr>
            <w:tcW w:w="1228" w:type="dxa"/>
          </w:tcPr>
          <w:p w14:paraId="48AEB79B" w14:textId="46AE6D9B" w:rsidR="00385275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8.7 (24.0–33.3)</w:t>
            </w:r>
          </w:p>
        </w:tc>
        <w:tc>
          <w:tcPr>
            <w:tcW w:w="1228" w:type="dxa"/>
          </w:tcPr>
          <w:p w14:paraId="71C68029" w14:textId="5138414F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6.4 (30.2–42.6)</w:t>
            </w:r>
          </w:p>
        </w:tc>
        <w:tc>
          <w:tcPr>
            <w:tcW w:w="1228" w:type="dxa"/>
          </w:tcPr>
          <w:p w14:paraId="672F9057" w14:textId="54B98140" w:rsidR="00385275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7.9 (71.4–84.3)</w:t>
            </w:r>
          </w:p>
        </w:tc>
      </w:tr>
      <w:tr w:rsidR="00385275" w:rsidRPr="00AD6E8F" w14:paraId="668F5303" w14:textId="77777777" w:rsidTr="00AF5F04">
        <w:tc>
          <w:tcPr>
            <w:tcW w:w="1654" w:type="dxa"/>
          </w:tcPr>
          <w:p w14:paraId="3B703D25" w14:textId="1A75646F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Tchisi </w:t>
            </w:r>
          </w:p>
        </w:tc>
        <w:tc>
          <w:tcPr>
            <w:tcW w:w="1472" w:type="dxa"/>
          </w:tcPr>
          <w:p w14:paraId="5BE67866" w14:textId="64FAEDD9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1228" w:type="dxa"/>
          </w:tcPr>
          <w:p w14:paraId="33A5D798" w14:textId="3A678C62" w:rsidR="00385275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0.7 (51.4–70.0)</w:t>
            </w:r>
          </w:p>
        </w:tc>
        <w:tc>
          <w:tcPr>
            <w:tcW w:w="1228" w:type="dxa"/>
          </w:tcPr>
          <w:p w14:paraId="7C4CA354" w14:textId="73DD45B4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6.2 (48.5–63.9)</w:t>
            </w:r>
          </w:p>
        </w:tc>
        <w:tc>
          <w:tcPr>
            <w:tcW w:w="1228" w:type="dxa"/>
          </w:tcPr>
          <w:p w14:paraId="2322C7CD" w14:textId="45A93DB7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1.2 (63.5–79.0)</w:t>
            </w:r>
          </w:p>
        </w:tc>
        <w:tc>
          <w:tcPr>
            <w:tcW w:w="1228" w:type="dxa"/>
          </w:tcPr>
          <w:p w14:paraId="0857C7BC" w14:textId="7DE88064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3.6 (89.5–97.7)</w:t>
            </w:r>
          </w:p>
        </w:tc>
        <w:tc>
          <w:tcPr>
            <w:tcW w:w="1228" w:type="dxa"/>
          </w:tcPr>
          <w:p w14:paraId="2A963CFB" w14:textId="36712DD4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1.5 (54.0–69.0)</w:t>
            </w:r>
          </w:p>
        </w:tc>
        <w:tc>
          <w:tcPr>
            <w:tcW w:w="1228" w:type="dxa"/>
          </w:tcPr>
          <w:p w14:paraId="60AE402C" w14:textId="4900FE7F" w:rsidR="00385275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4.5 (35.8–53.2)</w:t>
            </w:r>
          </w:p>
        </w:tc>
        <w:tc>
          <w:tcPr>
            <w:tcW w:w="1228" w:type="dxa"/>
          </w:tcPr>
          <w:p w14:paraId="17E0D3C5" w14:textId="6017B618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6.0 (36.1–55.9)</w:t>
            </w:r>
          </w:p>
        </w:tc>
        <w:tc>
          <w:tcPr>
            <w:tcW w:w="1228" w:type="dxa"/>
          </w:tcPr>
          <w:p w14:paraId="2728E2BE" w14:textId="4DCC2E2C" w:rsidR="00385275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8.3 (83.4–93.2)</w:t>
            </w:r>
          </w:p>
        </w:tc>
      </w:tr>
      <w:tr w:rsidR="00385275" w:rsidRPr="00AD6E8F" w14:paraId="14E554A1" w14:textId="77777777" w:rsidTr="00AF5F04">
        <w:tc>
          <w:tcPr>
            <w:tcW w:w="1654" w:type="dxa"/>
          </w:tcPr>
          <w:p w14:paraId="4F508470" w14:textId="3ABF7249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Dowa </w:t>
            </w:r>
          </w:p>
        </w:tc>
        <w:tc>
          <w:tcPr>
            <w:tcW w:w="1472" w:type="dxa"/>
          </w:tcPr>
          <w:p w14:paraId="5EF5A5A9" w14:textId="3779D4E9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36 </w:t>
            </w:r>
          </w:p>
        </w:tc>
        <w:tc>
          <w:tcPr>
            <w:tcW w:w="1228" w:type="dxa"/>
          </w:tcPr>
          <w:p w14:paraId="10E13098" w14:textId="7739A360" w:rsidR="00385275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4.4 (45.3–63.5)</w:t>
            </w:r>
          </w:p>
        </w:tc>
        <w:tc>
          <w:tcPr>
            <w:tcW w:w="1228" w:type="dxa"/>
          </w:tcPr>
          <w:p w14:paraId="2A11F5C9" w14:textId="41DE0008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8 (55.8–77.7)</w:t>
            </w:r>
          </w:p>
        </w:tc>
        <w:tc>
          <w:tcPr>
            <w:tcW w:w="1228" w:type="dxa"/>
          </w:tcPr>
          <w:p w14:paraId="0E0EED33" w14:textId="4277F975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0.6 (63.5–77.6)</w:t>
            </w:r>
          </w:p>
        </w:tc>
        <w:tc>
          <w:tcPr>
            <w:tcW w:w="1228" w:type="dxa"/>
          </w:tcPr>
          <w:p w14:paraId="6DAE7473" w14:textId="06A069F5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6.0 (93.6–98.3)</w:t>
            </w:r>
          </w:p>
        </w:tc>
        <w:tc>
          <w:tcPr>
            <w:tcW w:w="1228" w:type="dxa"/>
          </w:tcPr>
          <w:p w14:paraId="58B63F16" w14:textId="6FFD2175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2.2 (65.9–78.5)</w:t>
            </w:r>
          </w:p>
        </w:tc>
        <w:tc>
          <w:tcPr>
            <w:tcW w:w="1228" w:type="dxa"/>
          </w:tcPr>
          <w:p w14:paraId="629F0AA1" w14:textId="30A77A57" w:rsidR="00385275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3.2 (43.3–63.1)</w:t>
            </w:r>
          </w:p>
        </w:tc>
        <w:tc>
          <w:tcPr>
            <w:tcW w:w="1228" w:type="dxa"/>
          </w:tcPr>
          <w:p w14:paraId="0A67A1F3" w14:textId="051F8CF8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1.0 (43.0–59.1)</w:t>
            </w:r>
          </w:p>
        </w:tc>
        <w:tc>
          <w:tcPr>
            <w:tcW w:w="1228" w:type="dxa"/>
          </w:tcPr>
          <w:p w14:paraId="44BCAA7D" w14:textId="5CE2C8A7" w:rsidR="00385275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9.9 (85.8–94.0)</w:t>
            </w:r>
          </w:p>
        </w:tc>
      </w:tr>
      <w:tr w:rsidR="00385275" w:rsidRPr="00AD6E8F" w14:paraId="06DDEF77" w14:textId="7DDC4EDB" w:rsidTr="00AF5F04">
        <w:tc>
          <w:tcPr>
            <w:tcW w:w="1654" w:type="dxa"/>
          </w:tcPr>
          <w:p w14:paraId="0D6655C1" w14:textId="09387422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Salima </w:t>
            </w:r>
          </w:p>
        </w:tc>
        <w:tc>
          <w:tcPr>
            <w:tcW w:w="1472" w:type="dxa"/>
          </w:tcPr>
          <w:p w14:paraId="29F49439" w14:textId="2B88B4FE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68 </w:t>
            </w:r>
          </w:p>
        </w:tc>
        <w:tc>
          <w:tcPr>
            <w:tcW w:w="1228" w:type="dxa"/>
          </w:tcPr>
          <w:p w14:paraId="26E710A5" w14:textId="0251AD93" w:rsidR="00385275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2.8 (43.8–61.9)</w:t>
            </w:r>
          </w:p>
        </w:tc>
        <w:tc>
          <w:tcPr>
            <w:tcW w:w="1228" w:type="dxa"/>
          </w:tcPr>
          <w:p w14:paraId="09765DCA" w14:textId="059BCFE3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1.7 (63.2–80.1)</w:t>
            </w:r>
          </w:p>
        </w:tc>
        <w:tc>
          <w:tcPr>
            <w:tcW w:w="1228" w:type="dxa"/>
          </w:tcPr>
          <w:p w14:paraId="1CF8CBAD" w14:textId="5F02DB61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5 (57.5–75.5)</w:t>
            </w:r>
          </w:p>
        </w:tc>
        <w:tc>
          <w:tcPr>
            <w:tcW w:w="1228" w:type="dxa"/>
          </w:tcPr>
          <w:p w14:paraId="0FAA75A8" w14:textId="483213CF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0.4 (87.4–93.4)</w:t>
            </w:r>
          </w:p>
        </w:tc>
        <w:tc>
          <w:tcPr>
            <w:tcW w:w="1228" w:type="dxa"/>
          </w:tcPr>
          <w:p w14:paraId="19705E4A" w14:textId="1BA20E84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4.0 (52.1–76.0)</w:t>
            </w:r>
          </w:p>
        </w:tc>
        <w:tc>
          <w:tcPr>
            <w:tcW w:w="1228" w:type="dxa"/>
          </w:tcPr>
          <w:p w14:paraId="0AF3D870" w14:textId="77D1A3FD" w:rsidR="00385275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4 (40.0–54.8)</w:t>
            </w:r>
          </w:p>
        </w:tc>
        <w:tc>
          <w:tcPr>
            <w:tcW w:w="1228" w:type="dxa"/>
          </w:tcPr>
          <w:p w14:paraId="4288EDBD" w14:textId="2649F541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4.9 (36.2–53.6)</w:t>
            </w:r>
          </w:p>
        </w:tc>
        <w:tc>
          <w:tcPr>
            <w:tcW w:w="1228" w:type="dxa"/>
          </w:tcPr>
          <w:p w14:paraId="07CA310E" w14:textId="4E10545B" w:rsidR="00385275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4.2 (77.7–90.7)</w:t>
            </w:r>
          </w:p>
        </w:tc>
      </w:tr>
      <w:tr w:rsidR="00385275" w:rsidRPr="00AD6E8F" w14:paraId="120DC8B6" w14:textId="72C8A58C" w:rsidTr="00AF5F04">
        <w:tc>
          <w:tcPr>
            <w:tcW w:w="1654" w:type="dxa"/>
          </w:tcPr>
          <w:p w14:paraId="0B384CA6" w14:textId="7E4E7D8A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Lilongwe non-city </w:t>
            </w:r>
          </w:p>
        </w:tc>
        <w:tc>
          <w:tcPr>
            <w:tcW w:w="1472" w:type="dxa"/>
          </w:tcPr>
          <w:p w14:paraId="09E13A6D" w14:textId="2DD7261D" w:rsidR="00385275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574 </w:t>
            </w:r>
          </w:p>
        </w:tc>
        <w:tc>
          <w:tcPr>
            <w:tcW w:w="1228" w:type="dxa"/>
          </w:tcPr>
          <w:p w14:paraId="208B0AF7" w14:textId="0CE119A0" w:rsidR="00385275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1.1 (43.8–58.4)</w:t>
            </w:r>
          </w:p>
        </w:tc>
        <w:tc>
          <w:tcPr>
            <w:tcW w:w="1228" w:type="dxa"/>
          </w:tcPr>
          <w:p w14:paraId="11307562" w14:textId="556A4CD5" w:rsidR="00385275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9.7 (55.1–64.3)</w:t>
            </w:r>
          </w:p>
        </w:tc>
        <w:tc>
          <w:tcPr>
            <w:tcW w:w="1228" w:type="dxa"/>
          </w:tcPr>
          <w:p w14:paraId="0B13E74E" w14:textId="1EDC59FD" w:rsidR="00385275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4 (60.3–72.5)</w:t>
            </w:r>
          </w:p>
        </w:tc>
        <w:tc>
          <w:tcPr>
            <w:tcW w:w="1228" w:type="dxa"/>
          </w:tcPr>
          <w:p w14:paraId="159D3F61" w14:textId="2C7C6BFF" w:rsidR="00385275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2.7 (89.9–95.5)</w:t>
            </w:r>
          </w:p>
        </w:tc>
        <w:tc>
          <w:tcPr>
            <w:tcW w:w="1228" w:type="dxa"/>
          </w:tcPr>
          <w:p w14:paraId="4C952DE0" w14:textId="3EAD2D65" w:rsidR="00385275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7 (59.9–73.4)</w:t>
            </w:r>
          </w:p>
        </w:tc>
        <w:tc>
          <w:tcPr>
            <w:tcW w:w="1228" w:type="dxa"/>
          </w:tcPr>
          <w:p w14:paraId="1C6E68D2" w14:textId="741CE740" w:rsidR="00385275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5 (40.3–50.7)</w:t>
            </w:r>
          </w:p>
        </w:tc>
        <w:tc>
          <w:tcPr>
            <w:tcW w:w="1228" w:type="dxa"/>
          </w:tcPr>
          <w:p w14:paraId="3A8E6E66" w14:textId="11FE88A3" w:rsidR="00385275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8 (39.6–51.9)</w:t>
            </w:r>
          </w:p>
        </w:tc>
        <w:tc>
          <w:tcPr>
            <w:tcW w:w="1228" w:type="dxa"/>
          </w:tcPr>
          <w:p w14:paraId="1683E64C" w14:textId="1027CC64" w:rsidR="00385275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7.4 (82.7–92.0)</w:t>
            </w:r>
          </w:p>
        </w:tc>
      </w:tr>
      <w:tr w:rsidR="00AF5F04" w:rsidRPr="00AD6E8F" w14:paraId="4794568E" w14:textId="77777777" w:rsidTr="00AF5F04">
        <w:tc>
          <w:tcPr>
            <w:tcW w:w="1654" w:type="dxa"/>
          </w:tcPr>
          <w:p w14:paraId="38D929D2" w14:textId="095571D4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Lilongwe city </w:t>
            </w:r>
          </w:p>
        </w:tc>
        <w:tc>
          <w:tcPr>
            <w:tcW w:w="1472" w:type="dxa"/>
          </w:tcPr>
          <w:p w14:paraId="7E263A6C" w14:textId="24C0C20A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541 </w:t>
            </w:r>
          </w:p>
        </w:tc>
        <w:tc>
          <w:tcPr>
            <w:tcW w:w="1228" w:type="dxa"/>
          </w:tcPr>
          <w:p w14:paraId="1B9C38F9" w14:textId="61A96C57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18.1 (13.0–23.3) </w:t>
            </w:r>
          </w:p>
        </w:tc>
        <w:tc>
          <w:tcPr>
            <w:tcW w:w="1228" w:type="dxa"/>
          </w:tcPr>
          <w:p w14:paraId="5342661F" w14:textId="349CEC2C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5.0 (48.7–61.2)</w:t>
            </w:r>
          </w:p>
        </w:tc>
        <w:tc>
          <w:tcPr>
            <w:tcW w:w="1228" w:type="dxa"/>
          </w:tcPr>
          <w:p w14:paraId="35549FE9" w14:textId="5D5B8E12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0.2 (43.1–57.2)</w:t>
            </w:r>
          </w:p>
        </w:tc>
        <w:tc>
          <w:tcPr>
            <w:tcW w:w="1228" w:type="dxa"/>
          </w:tcPr>
          <w:p w14:paraId="0A876FA9" w14:textId="1197DE78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4.3 (79.5–89.0)</w:t>
            </w:r>
          </w:p>
        </w:tc>
        <w:tc>
          <w:tcPr>
            <w:tcW w:w="1228" w:type="dxa"/>
          </w:tcPr>
          <w:p w14:paraId="08D35AD9" w14:textId="64C3F75E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6 (40.2–55.0)</w:t>
            </w:r>
          </w:p>
        </w:tc>
        <w:tc>
          <w:tcPr>
            <w:tcW w:w="1228" w:type="dxa"/>
          </w:tcPr>
          <w:p w14:paraId="2F50F001" w14:textId="78D5592D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8.6 (22.5–34.7)</w:t>
            </w:r>
          </w:p>
        </w:tc>
        <w:tc>
          <w:tcPr>
            <w:tcW w:w="1228" w:type="dxa"/>
          </w:tcPr>
          <w:p w14:paraId="4F14208B" w14:textId="729A660C" w:rsidR="00AF5F04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9.4 (15.3–23.4)</w:t>
            </w:r>
          </w:p>
        </w:tc>
        <w:tc>
          <w:tcPr>
            <w:tcW w:w="1228" w:type="dxa"/>
          </w:tcPr>
          <w:p w14:paraId="52314797" w14:textId="12308558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7.2 (51.8–62.5)</w:t>
            </w:r>
          </w:p>
        </w:tc>
      </w:tr>
      <w:tr w:rsidR="00AF5F04" w:rsidRPr="00AD6E8F" w14:paraId="16E2D2F6" w14:textId="77777777" w:rsidTr="00AF5F04">
        <w:tc>
          <w:tcPr>
            <w:tcW w:w="1654" w:type="dxa"/>
          </w:tcPr>
          <w:p w14:paraId="01CC4DE1" w14:textId="35977053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Mchinji </w:t>
            </w:r>
          </w:p>
        </w:tc>
        <w:tc>
          <w:tcPr>
            <w:tcW w:w="1472" w:type="dxa"/>
          </w:tcPr>
          <w:p w14:paraId="15D455D5" w14:textId="28E75562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228" w:type="dxa"/>
          </w:tcPr>
          <w:p w14:paraId="0DED7C7D" w14:textId="3E8B167B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8.2 (48.5–67.9)</w:t>
            </w:r>
          </w:p>
        </w:tc>
        <w:tc>
          <w:tcPr>
            <w:tcW w:w="1228" w:type="dxa"/>
          </w:tcPr>
          <w:p w14:paraId="6ACD830D" w14:textId="2A41EE12" w:rsidR="00AF5F04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9.1 (53.0–65.2)</w:t>
            </w:r>
          </w:p>
        </w:tc>
        <w:tc>
          <w:tcPr>
            <w:tcW w:w="1228" w:type="dxa"/>
          </w:tcPr>
          <w:p w14:paraId="69297A0A" w14:textId="05AB2ECF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6.1 (68.2–84.0)</w:t>
            </w:r>
          </w:p>
        </w:tc>
        <w:tc>
          <w:tcPr>
            <w:tcW w:w="1228" w:type="dxa"/>
          </w:tcPr>
          <w:p w14:paraId="773BB642" w14:textId="7A5ED141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4.7 (92.3–97.2)</w:t>
            </w:r>
          </w:p>
        </w:tc>
        <w:tc>
          <w:tcPr>
            <w:tcW w:w="1228" w:type="dxa"/>
          </w:tcPr>
          <w:p w14:paraId="48CC0001" w14:textId="4403D18B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7.2 (61.0–73.4)</w:t>
            </w:r>
          </w:p>
        </w:tc>
        <w:tc>
          <w:tcPr>
            <w:tcW w:w="1228" w:type="dxa"/>
          </w:tcPr>
          <w:p w14:paraId="55291448" w14:textId="75EFEB40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1.5 (44.3–58.7)</w:t>
            </w:r>
          </w:p>
        </w:tc>
        <w:tc>
          <w:tcPr>
            <w:tcW w:w="1228" w:type="dxa"/>
          </w:tcPr>
          <w:p w14:paraId="23FBF9E8" w14:textId="199C39BF" w:rsidR="00AF5F04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9 (37.0–54.8)</w:t>
            </w:r>
          </w:p>
        </w:tc>
        <w:tc>
          <w:tcPr>
            <w:tcW w:w="1228" w:type="dxa"/>
          </w:tcPr>
          <w:p w14:paraId="14AEF467" w14:textId="53713A4E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1.0 (86.8–95.1)</w:t>
            </w:r>
          </w:p>
        </w:tc>
      </w:tr>
      <w:tr w:rsidR="00AF5F04" w:rsidRPr="00AD6E8F" w14:paraId="53F0FE77" w14:textId="77777777" w:rsidTr="00AF5F04">
        <w:tc>
          <w:tcPr>
            <w:tcW w:w="1654" w:type="dxa"/>
          </w:tcPr>
          <w:p w14:paraId="6CC85EEF" w14:textId="520A87D6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Dedza </w:t>
            </w:r>
          </w:p>
        </w:tc>
        <w:tc>
          <w:tcPr>
            <w:tcW w:w="1472" w:type="dxa"/>
          </w:tcPr>
          <w:p w14:paraId="5DEEDFF2" w14:textId="18D6713D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228" w:type="dxa"/>
          </w:tcPr>
          <w:p w14:paraId="30124120" w14:textId="4FBE6656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5.3 (44.9–65.7</w:t>
            </w:r>
          </w:p>
        </w:tc>
        <w:tc>
          <w:tcPr>
            <w:tcW w:w="1228" w:type="dxa"/>
          </w:tcPr>
          <w:p w14:paraId="475925EB" w14:textId="44A5FFCD" w:rsidR="00AF5F04" w:rsidRPr="00AD6E8F" w:rsidRDefault="007859E8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2.1 (53.4–70.8)</w:t>
            </w:r>
          </w:p>
        </w:tc>
        <w:tc>
          <w:tcPr>
            <w:tcW w:w="1228" w:type="dxa"/>
          </w:tcPr>
          <w:p w14:paraId="4210722D" w14:textId="07106835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8.2 (59.7–76.7)</w:t>
            </w:r>
          </w:p>
        </w:tc>
        <w:tc>
          <w:tcPr>
            <w:tcW w:w="1228" w:type="dxa"/>
          </w:tcPr>
          <w:p w14:paraId="0BF8FEF8" w14:textId="422A45EF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5.8 (93.4–98.2)</w:t>
            </w:r>
          </w:p>
        </w:tc>
        <w:tc>
          <w:tcPr>
            <w:tcW w:w="1228" w:type="dxa"/>
          </w:tcPr>
          <w:p w14:paraId="6A5A22AB" w14:textId="130C98FD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7.5 (</w:t>
            </w:r>
            <w:r w:rsidR="00E40ABB" w:rsidRPr="00AD6E8F">
              <w:rPr>
                <w:rFonts w:ascii="Times New Roman" w:hAnsi="Times New Roman" w:cs="Times New Roman"/>
                <w:sz w:val="22"/>
                <w:szCs w:val="22"/>
              </w:rPr>
              <w:t>59.3–75.6)</w:t>
            </w:r>
          </w:p>
        </w:tc>
        <w:tc>
          <w:tcPr>
            <w:tcW w:w="1228" w:type="dxa"/>
          </w:tcPr>
          <w:p w14:paraId="1EF0EB44" w14:textId="197ED4DB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0.4 (34.1–46.7)</w:t>
            </w:r>
          </w:p>
        </w:tc>
        <w:tc>
          <w:tcPr>
            <w:tcW w:w="1228" w:type="dxa"/>
          </w:tcPr>
          <w:p w14:paraId="1B7E4DD2" w14:textId="5060C4D9" w:rsidR="00AF5F04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3.9 (36.9–50.9)</w:t>
            </w:r>
          </w:p>
        </w:tc>
        <w:tc>
          <w:tcPr>
            <w:tcW w:w="1228" w:type="dxa"/>
          </w:tcPr>
          <w:p w14:paraId="577C3B04" w14:textId="03E160EF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0.5 (87.0–94.1)</w:t>
            </w:r>
          </w:p>
        </w:tc>
      </w:tr>
      <w:tr w:rsidR="00AF5F04" w:rsidRPr="00AD6E8F" w14:paraId="39748ED9" w14:textId="77777777" w:rsidTr="00AF5F04">
        <w:tc>
          <w:tcPr>
            <w:tcW w:w="1654" w:type="dxa"/>
          </w:tcPr>
          <w:p w14:paraId="34F45253" w14:textId="6551C09C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Ntcheu </w:t>
            </w:r>
          </w:p>
        </w:tc>
        <w:tc>
          <w:tcPr>
            <w:tcW w:w="1472" w:type="dxa"/>
          </w:tcPr>
          <w:p w14:paraId="1C071CB0" w14:textId="7420BA4D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49 </w:t>
            </w:r>
          </w:p>
        </w:tc>
        <w:tc>
          <w:tcPr>
            <w:tcW w:w="1228" w:type="dxa"/>
          </w:tcPr>
          <w:p w14:paraId="57E439F1" w14:textId="2448489D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3.2 (44.1–62.3)</w:t>
            </w:r>
          </w:p>
        </w:tc>
        <w:tc>
          <w:tcPr>
            <w:tcW w:w="1228" w:type="dxa"/>
          </w:tcPr>
          <w:p w14:paraId="698FC09E" w14:textId="6742064D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2.7 (45.0–60.4)</w:t>
            </w:r>
          </w:p>
        </w:tc>
        <w:tc>
          <w:tcPr>
            <w:tcW w:w="1228" w:type="dxa"/>
          </w:tcPr>
          <w:p w14:paraId="4ADD6715" w14:textId="4FFB4837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9 (58.1–75.7)</w:t>
            </w:r>
          </w:p>
        </w:tc>
        <w:tc>
          <w:tcPr>
            <w:tcW w:w="1228" w:type="dxa"/>
          </w:tcPr>
          <w:p w14:paraId="2AC869DF" w14:textId="1502E2DF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1.7 (88.4–95.1)</w:t>
            </w:r>
          </w:p>
        </w:tc>
        <w:tc>
          <w:tcPr>
            <w:tcW w:w="1228" w:type="dxa"/>
          </w:tcPr>
          <w:p w14:paraId="6592504C" w14:textId="249D5005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3.8 (56.3–71.2)</w:t>
            </w:r>
          </w:p>
        </w:tc>
        <w:tc>
          <w:tcPr>
            <w:tcW w:w="1228" w:type="dxa"/>
          </w:tcPr>
          <w:p w14:paraId="391F6DF8" w14:textId="133DF0B0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0.9 (33.7–48.1)</w:t>
            </w:r>
          </w:p>
        </w:tc>
        <w:tc>
          <w:tcPr>
            <w:tcW w:w="1228" w:type="dxa"/>
          </w:tcPr>
          <w:p w14:paraId="05CA8E53" w14:textId="24367856" w:rsidR="00AF5F04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9.5 (34.6–44.5)</w:t>
            </w:r>
          </w:p>
        </w:tc>
        <w:tc>
          <w:tcPr>
            <w:tcW w:w="1228" w:type="dxa"/>
          </w:tcPr>
          <w:p w14:paraId="46C2C7B7" w14:textId="438FA427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4.6 (91.8–97.5)</w:t>
            </w:r>
          </w:p>
        </w:tc>
      </w:tr>
      <w:tr w:rsidR="00AF5F04" w:rsidRPr="00AD6E8F" w14:paraId="0D06AF37" w14:textId="77777777" w:rsidTr="00AF5F04">
        <w:tc>
          <w:tcPr>
            <w:tcW w:w="1654" w:type="dxa"/>
          </w:tcPr>
          <w:p w14:paraId="08E55E87" w14:textId="4E46FBFF" w:rsidR="00AF5F04" w:rsidRPr="00AD6E8F" w:rsidRDefault="00AF5F04" w:rsidP="003852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uthern region </w:t>
            </w:r>
          </w:p>
        </w:tc>
        <w:tc>
          <w:tcPr>
            <w:tcW w:w="1472" w:type="dxa"/>
          </w:tcPr>
          <w:p w14:paraId="6268059B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4BABFDB9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20318A0F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278A31D9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7BA727D9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56B09DC0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50A0BA92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41225B7D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5E1CAC31" w14:textId="7777777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5F04" w:rsidRPr="00AD6E8F" w14:paraId="3BF2EA9A" w14:textId="77777777" w:rsidTr="00AF5F04">
        <w:tc>
          <w:tcPr>
            <w:tcW w:w="1654" w:type="dxa"/>
          </w:tcPr>
          <w:p w14:paraId="0F706FA4" w14:textId="3B1FF395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Mangochi </w:t>
            </w:r>
          </w:p>
        </w:tc>
        <w:tc>
          <w:tcPr>
            <w:tcW w:w="1472" w:type="dxa"/>
          </w:tcPr>
          <w:p w14:paraId="67779EA0" w14:textId="29A929A7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1228" w:type="dxa"/>
          </w:tcPr>
          <w:p w14:paraId="730D4BDE" w14:textId="2908A2D2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1.5 (32.3–50.7)</w:t>
            </w:r>
          </w:p>
        </w:tc>
        <w:tc>
          <w:tcPr>
            <w:tcW w:w="1228" w:type="dxa"/>
          </w:tcPr>
          <w:p w14:paraId="60248B7E" w14:textId="176F97B4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7 (41.6–53.9)</w:t>
            </w:r>
          </w:p>
        </w:tc>
        <w:tc>
          <w:tcPr>
            <w:tcW w:w="1228" w:type="dxa"/>
          </w:tcPr>
          <w:p w14:paraId="750846BF" w14:textId="448E5951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5.4 (47.8–63.0)</w:t>
            </w:r>
          </w:p>
        </w:tc>
        <w:tc>
          <w:tcPr>
            <w:tcW w:w="1228" w:type="dxa"/>
          </w:tcPr>
          <w:p w14:paraId="598F15C1" w14:textId="6539D29C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2.3 (89.6–95.0)</w:t>
            </w:r>
          </w:p>
        </w:tc>
        <w:tc>
          <w:tcPr>
            <w:tcW w:w="1228" w:type="dxa"/>
          </w:tcPr>
          <w:p w14:paraId="61427D6E" w14:textId="090A4DE8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7.7 (50.4–65.0)</w:t>
            </w:r>
          </w:p>
        </w:tc>
        <w:tc>
          <w:tcPr>
            <w:tcW w:w="1228" w:type="dxa"/>
          </w:tcPr>
          <w:p w14:paraId="4ED2C984" w14:textId="3B8350A9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1.3 (23.9–38.7)</w:t>
            </w:r>
          </w:p>
        </w:tc>
        <w:tc>
          <w:tcPr>
            <w:tcW w:w="1228" w:type="dxa"/>
          </w:tcPr>
          <w:p w14:paraId="07899DA8" w14:textId="50E13145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.9 (26.3–41.5)</w:t>
            </w:r>
          </w:p>
        </w:tc>
        <w:tc>
          <w:tcPr>
            <w:tcW w:w="1228" w:type="dxa"/>
          </w:tcPr>
          <w:p w14:paraId="4571DB32" w14:textId="7089E6F9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5.3 (69.0–81.6)</w:t>
            </w:r>
          </w:p>
        </w:tc>
      </w:tr>
      <w:tr w:rsidR="00AF5F04" w:rsidRPr="00AD6E8F" w14:paraId="10D8F08C" w14:textId="77777777" w:rsidTr="00AF5F04">
        <w:tc>
          <w:tcPr>
            <w:tcW w:w="1654" w:type="dxa"/>
          </w:tcPr>
          <w:p w14:paraId="22FD2B0D" w14:textId="165C3CF2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Machinga </w:t>
            </w:r>
          </w:p>
        </w:tc>
        <w:tc>
          <w:tcPr>
            <w:tcW w:w="1472" w:type="dxa"/>
          </w:tcPr>
          <w:p w14:paraId="65694FB0" w14:textId="743A4AB6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53 </w:t>
            </w:r>
          </w:p>
        </w:tc>
        <w:tc>
          <w:tcPr>
            <w:tcW w:w="1228" w:type="dxa"/>
          </w:tcPr>
          <w:p w14:paraId="1422F519" w14:textId="05E56513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2.9 (34.9–50.9)</w:t>
            </w:r>
          </w:p>
        </w:tc>
        <w:tc>
          <w:tcPr>
            <w:tcW w:w="1228" w:type="dxa"/>
          </w:tcPr>
          <w:p w14:paraId="1C21719D" w14:textId="0D0BAE7A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0.7 (44.6–56.8)</w:t>
            </w:r>
          </w:p>
        </w:tc>
        <w:tc>
          <w:tcPr>
            <w:tcW w:w="1228" w:type="dxa"/>
          </w:tcPr>
          <w:p w14:paraId="4A1049FC" w14:textId="12DA04FE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9.6 (50.4–68.9)</w:t>
            </w:r>
          </w:p>
        </w:tc>
        <w:tc>
          <w:tcPr>
            <w:tcW w:w="1228" w:type="dxa"/>
          </w:tcPr>
          <w:p w14:paraId="6DF319FE" w14:textId="41970EF2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2.2 (90.1–94.3)</w:t>
            </w:r>
          </w:p>
        </w:tc>
        <w:tc>
          <w:tcPr>
            <w:tcW w:w="1228" w:type="dxa"/>
          </w:tcPr>
          <w:p w14:paraId="22391020" w14:textId="0A6FFB7A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1.0 (56.1–65.9)</w:t>
            </w:r>
          </w:p>
        </w:tc>
        <w:tc>
          <w:tcPr>
            <w:tcW w:w="1228" w:type="dxa"/>
          </w:tcPr>
          <w:p w14:paraId="022C5001" w14:textId="64A3FC69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0.7 (24.5–36.9)</w:t>
            </w:r>
          </w:p>
        </w:tc>
        <w:tc>
          <w:tcPr>
            <w:tcW w:w="1228" w:type="dxa"/>
          </w:tcPr>
          <w:p w14:paraId="7905E890" w14:textId="73B8BEBA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9.8 (32.0–47.6)</w:t>
            </w:r>
          </w:p>
        </w:tc>
        <w:tc>
          <w:tcPr>
            <w:tcW w:w="1228" w:type="dxa"/>
          </w:tcPr>
          <w:p w14:paraId="72B7D0FA" w14:textId="5EA81B9A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6.6 (71.4–81.7)</w:t>
            </w:r>
          </w:p>
        </w:tc>
      </w:tr>
      <w:tr w:rsidR="00AF5F04" w:rsidRPr="00AD6E8F" w14:paraId="1B12E2D0" w14:textId="77777777" w:rsidTr="00AF5F04">
        <w:tc>
          <w:tcPr>
            <w:tcW w:w="1654" w:type="dxa"/>
          </w:tcPr>
          <w:p w14:paraId="58B08E9A" w14:textId="7BFCBC9F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Zomba non-city </w:t>
            </w:r>
          </w:p>
        </w:tc>
        <w:tc>
          <w:tcPr>
            <w:tcW w:w="1472" w:type="dxa"/>
          </w:tcPr>
          <w:p w14:paraId="085B88D9" w14:textId="2CDC23DC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228" w:type="dxa"/>
          </w:tcPr>
          <w:p w14:paraId="3A9D8F00" w14:textId="46EB3273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9 (38.6–57.2)</w:t>
            </w:r>
          </w:p>
        </w:tc>
        <w:tc>
          <w:tcPr>
            <w:tcW w:w="1228" w:type="dxa"/>
          </w:tcPr>
          <w:p w14:paraId="4983C63F" w14:textId="1C6AB0AB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9.6 (42.1–57.2)</w:t>
            </w:r>
          </w:p>
        </w:tc>
        <w:tc>
          <w:tcPr>
            <w:tcW w:w="1228" w:type="dxa"/>
          </w:tcPr>
          <w:p w14:paraId="5F593128" w14:textId="0C755361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2.8 (44.2–61.4)</w:t>
            </w:r>
          </w:p>
        </w:tc>
        <w:tc>
          <w:tcPr>
            <w:tcW w:w="1228" w:type="dxa"/>
          </w:tcPr>
          <w:p w14:paraId="7BBFB64D" w14:textId="5ADACB84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2.6 (</w:t>
            </w:r>
            <w:r w:rsidR="000C0997" w:rsidRPr="00AD6E8F">
              <w:rPr>
                <w:rFonts w:ascii="Times New Roman" w:hAnsi="Times New Roman" w:cs="Times New Roman"/>
                <w:sz w:val="22"/>
                <w:szCs w:val="22"/>
              </w:rPr>
              <w:t>77.5–87.7)</w:t>
            </w:r>
          </w:p>
        </w:tc>
        <w:tc>
          <w:tcPr>
            <w:tcW w:w="1228" w:type="dxa"/>
          </w:tcPr>
          <w:p w14:paraId="04C1A1F6" w14:textId="0190260D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4.2 (36.6–51.8)</w:t>
            </w:r>
          </w:p>
        </w:tc>
        <w:tc>
          <w:tcPr>
            <w:tcW w:w="1228" w:type="dxa"/>
          </w:tcPr>
          <w:p w14:paraId="136F02C2" w14:textId="76359C3D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1.7 (16.0–27.4)</w:t>
            </w:r>
          </w:p>
        </w:tc>
        <w:tc>
          <w:tcPr>
            <w:tcW w:w="1228" w:type="dxa"/>
          </w:tcPr>
          <w:p w14:paraId="24C97C48" w14:textId="2660A78C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6.8 (20.2–33.5)</w:t>
            </w:r>
          </w:p>
        </w:tc>
        <w:tc>
          <w:tcPr>
            <w:tcW w:w="1228" w:type="dxa"/>
          </w:tcPr>
          <w:p w14:paraId="60B1ABA6" w14:textId="425BD731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69.1 (64.1–74.1) </w:t>
            </w:r>
          </w:p>
        </w:tc>
      </w:tr>
      <w:tr w:rsidR="00AF5F04" w:rsidRPr="00AD6E8F" w14:paraId="4402B896" w14:textId="77777777" w:rsidTr="00AF5F04">
        <w:tc>
          <w:tcPr>
            <w:tcW w:w="1654" w:type="dxa"/>
          </w:tcPr>
          <w:p w14:paraId="03A71660" w14:textId="283B64F1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Zomba city </w:t>
            </w:r>
          </w:p>
        </w:tc>
        <w:tc>
          <w:tcPr>
            <w:tcW w:w="1472" w:type="dxa"/>
          </w:tcPr>
          <w:p w14:paraId="3C120DAF" w14:textId="6B30CB45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228" w:type="dxa"/>
          </w:tcPr>
          <w:p w14:paraId="1BA3BDE1" w14:textId="14B9165A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7.9 (12.5–23.2)</w:t>
            </w:r>
          </w:p>
        </w:tc>
        <w:tc>
          <w:tcPr>
            <w:tcW w:w="1228" w:type="dxa"/>
          </w:tcPr>
          <w:p w14:paraId="73B82944" w14:textId="2DCD4C06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.8 (28.4–39.2)</w:t>
            </w:r>
          </w:p>
        </w:tc>
        <w:tc>
          <w:tcPr>
            <w:tcW w:w="1228" w:type="dxa"/>
          </w:tcPr>
          <w:p w14:paraId="7B140F4F" w14:textId="072B035F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.3 (26.6–39.9)</w:t>
            </w:r>
          </w:p>
        </w:tc>
        <w:tc>
          <w:tcPr>
            <w:tcW w:w="1228" w:type="dxa"/>
          </w:tcPr>
          <w:p w14:paraId="4B9C4269" w14:textId="3430E492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5.5 (60.9–70.1)</w:t>
            </w:r>
          </w:p>
        </w:tc>
        <w:tc>
          <w:tcPr>
            <w:tcW w:w="1228" w:type="dxa"/>
          </w:tcPr>
          <w:p w14:paraId="44AC8199" w14:textId="3D4A98E6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8.7 (23.1–34.3)</w:t>
            </w:r>
          </w:p>
        </w:tc>
        <w:tc>
          <w:tcPr>
            <w:tcW w:w="1228" w:type="dxa"/>
          </w:tcPr>
          <w:p w14:paraId="28F4A10D" w14:textId="02685135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4.4 (</w:t>
            </w:r>
            <w:r w:rsidR="00F62487" w:rsidRPr="00AD6E8F">
              <w:rPr>
                <w:rFonts w:ascii="Times New Roman" w:hAnsi="Times New Roman" w:cs="Times New Roman"/>
                <w:sz w:val="22"/>
                <w:szCs w:val="22"/>
              </w:rPr>
              <w:t>10.3–18.6)</w:t>
            </w:r>
          </w:p>
        </w:tc>
        <w:tc>
          <w:tcPr>
            <w:tcW w:w="1228" w:type="dxa"/>
          </w:tcPr>
          <w:p w14:paraId="4BD33ABA" w14:textId="602FAAAF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3.6 (8.5–18.6)</w:t>
            </w:r>
          </w:p>
        </w:tc>
        <w:tc>
          <w:tcPr>
            <w:tcW w:w="1228" w:type="dxa"/>
          </w:tcPr>
          <w:p w14:paraId="0180C498" w14:textId="77DB37C3" w:rsidR="00AF5F04" w:rsidRPr="00AD6E8F" w:rsidRDefault="00E669B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0 (41.4–52.7)</w:t>
            </w:r>
          </w:p>
        </w:tc>
      </w:tr>
      <w:tr w:rsidR="00AF5F04" w:rsidRPr="00AD6E8F" w14:paraId="30F066A6" w14:textId="77777777" w:rsidTr="00AF5F04">
        <w:tc>
          <w:tcPr>
            <w:tcW w:w="1654" w:type="dxa"/>
          </w:tcPr>
          <w:p w14:paraId="247579FF" w14:textId="4B99DBE1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Chiradzulu </w:t>
            </w:r>
          </w:p>
        </w:tc>
        <w:tc>
          <w:tcPr>
            <w:tcW w:w="1472" w:type="dxa"/>
          </w:tcPr>
          <w:p w14:paraId="49D5E6E8" w14:textId="61F381CE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351 </w:t>
            </w:r>
          </w:p>
        </w:tc>
        <w:tc>
          <w:tcPr>
            <w:tcW w:w="1228" w:type="dxa"/>
          </w:tcPr>
          <w:p w14:paraId="2E081FC2" w14:textId="15FE8A96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3.8 (34.7–52.9</w:t>
            </w:r>
          </w:p>
        </w:tc>
        <w:tc>
          <w:tcPr>
            <w:tcW w:w="1228" w:type="dxa"/>
          </w:tcPr>
          <w:p w14:paraId="08B72847" w14:textId="7B5C1F39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8.6 (41.8–55.3)</w:t>
            </w:r>
          </w:p>
        </w:tc>
        <w:tc>
          <w:tcPr>
            <w:tcW w:w="1228" w:type="dxa"/>
          </w:tcPr>
          <w:p w14:paraId="7590D440" w14:textId="306A0829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2.9 (44.9–60.8)</w:t>
            </w:r>
          </w:p>
        </w:tc>
        <w:tc>
          <w:tcPr>
            <w:tcW w:w="1228" w:type="dxa"/>
          </w:tcPr>
          <w:p w14:paraId="502B9EC0" w14:textId="4592EBC5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0.9 (75.7–86.0)</w:t>
            </w:r>
          </w:p>
        </w:tc>
        <w:tc>
          <w:tcPr>
            <w:tcW w:w="1228" w:type="dxa"/>
          </w:tcPr>
          <w:p w14:paraId="3475FD33" w14:textId="65DF86E1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1.3 (33.2–49.4)</w:t>
            </w:r>
          </w:p>
        </w:tc>
        <w:tc>
          <w:tcPr>
            <w:tcW w:w="1228" w:type="dxa"/>
          </w:tcPr>
          <w:p w14:paraId="2D7F5203" w14:textId="5D8C3A34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7.7 (11.2–24.1)</w:t>
            </w:r>
          </w:p>
        </w:tc>
        <w:tc>
          <w:tcPr>
            <w:tcW w:w="1228" w:type="dxa"/>
          </w:tcPr>
          <w:p w14:paraId="087A17AF" w14:textId="6F7D6E1B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2.8 (17.2–28.3)</w:t>
            </w:r>
          </w:p>
        </w:tc>
        <w:tc>
          <w:tcPr>
            <w:tcW w:w="1228" w:type="dxa"/>
          </w:tcPr>
          <w:p w14:paraId="4EEB38D7" w14:textId="5F445DB3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6 (56.6–76.6)</w:t>
            </w:r>
          </w:p>
        </w:tc>
      </w:tr>
      <w:tr w:rsidR="00AF5F04" w:rsidRPr="00AD6E8F" w14:paraId="59E3297B" w14:textId="77777777" w:rsidTr="00AF5F04">
        <w:tc>
          <w:tcPr>
            <w:tcW w:w="1654" w:type="dxa"/>
          </w:tcPr>
          <w:p w14:paraId="4CF3EEB0" w14:textId="12D57ED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Blantyre non-city </w:t>
            </w:r>
          </w:p>
        </w:tc>
        <w:tc>
          <w:tcPr>
            <w:tcW w:w="1472" w:type="dxa"/>
          </w:tcPr>
          <w:p w14:paraId="4518C4AE" w14:textId="57103CBD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1228" w:type="dxa"/>
          </w:tcPr>
          <w:p w14:paraId="623E32E2" w14:textId="2742DE57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3.0 (33.8–52.1)</w:t>
            </w:r>
          </w:p>
        </w:tc>
        <w:tc>
          <w:tcPr>
            <w:tcW w:w="1228" w:type="dxa"/>
          </w:tcPr>
          <w:p w14:paraId="0732E29E" w14:textId="4A89E66A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2.4 (44.7–60.2)</w:t>
            </w:r>
          </w:p>
        </w:tc>
        <w:tc>
          <w:tcPr>
            <w:tcW w:w="1228" w:type="dxa"/>
          </w:tcPr>
          <w:p w14:paraId="462C8B0F" w14:textId="2343AC7A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54.4 (48.2–60.7) </w:t>
            </w:r>
          </w:p>
        </w:tc>
        <w:tc>
          <w:tcPr>
            <w:tcW w:w="1228" w:type="dxa"/>
          </w:tcPr>
          <w:p w14:paraId="35DF991D" w14:textId="242B5B3A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5.8 (82.6–89.0)</w:t>
            </w:r>
          </w:p>
        </w:tc>
        <w:tc>
          <w:tcPr>
            <w:tcW w:w="1228" w:type="dxa"/>
          </w:tcPr>
          <w:p w14:paraId="5E01BF21" w14:textId="1B327F5C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2.5 (47.7–57.4)</w:t>
            </w:r>
          </w:p>
        </w:tc>
        <w:tc>
          <w:tcPr>
            <w:tcW w:w="1228" w:type="dxa"/>
          </w:tcPr>
          <w:p w14:paraId="040E4DC7" w14:textId="6358579F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9.1 (23.0–35.3)</w:t>
            </w:r>
          </w:p>
        </w:tc>
        <w:tc>
          <w:tcPr>
            <w:tcW w:w="1228" w:type="dxa"/>
          </w:tcPr>
          <w:p w14:paraId="33CA7747" w14:textId="5E373FEF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7.0 (19.6–34.3)</w:t>
            </w:r>
          </w:p>
        </w:tc>
        <w:tc>
          <w:tcPr>
            <w:tcW w:w="1228" w:type="dxa"/>
          </w:tcPr>
          <w:p w14:paraId="794EAA2B" w14:textId="51ED21C3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70.2 (64.6–75.8) </w:t>
            </w:r>
          </w:p>
        </w:tc>
      </w:tr>
      <w:tr w:rsidR="00AF5F04" w:rsidRPr="00AD6E8F" w14:paraId="404B0AE1" w14:textId="77777777" w:rsidTr="00AF5F04">
        <w:tc>
          <w:tcPr>
            <w:tcW w:w="1654" w:type="dxa"/>
          </w:tcPr>
          <w:p w14:paraId="166A459F" w14:textId="61CC83C9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Blantyre city </w:t>
            </w:r>
          </w:p>
        </w:tc>
        <w:tc>
          <w:tcPr>
            <w:tcW w:w="1472" w:type="dxa"/>
          </w:tcPr>
          <w:p w14:paraId="05FDA3A1" w14:textId="3C50B4BA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228" w:type="dxa"/>
          </w:tcPr>
          <w:p w14:paraId="6E7B1A2C" w14:textId="73B03604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1.7 (14.9–28.5)</w:t>
            </w:r>
          </w:p>
        </w:tc>
        <w:tc>
          <w:tcPr>
            <w:tcW w:w="1228" w:type="dxa"/>
          </w:tcPr>
          <w:p w14:paraId="03A7FD27" w14:textId="1694AF2D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4 (41.3–53.4)</w:t>
            </w:r>
          </w:p>
        </w:tc>
        <w:tc>
          <w:tcPr>
            <w:tcW w:w="1228" w:type="dxa"/>
          </w:tcPr>
          <w:p w14:paraId="5EA77BAF" w14:textId="296A56AE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4.5 (38.9–50.0)</w:t>
            </w:r>
          </w:p>
        </w:tc>
        <w:tc>
          <w:tcPr>
            <w:tcW w:w="1228" w:type="dxa"/>
          </w:tcPr>
          <w:p w14:paraId="5A40E375" w14:textId="7D9CF548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6.1 (71.0–81.1)</w:t>
            </w:r>
          </w:p>
        </w:tc>
        <w:tc>
          <w:tcPr>
            <w:tcW w:w="1228" w:type="dxa"/>
          </w:tcPr>
          <w:p w14:paraId="0662D527" w14:textId="029FBF95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9.7 (33.2–46.2)</w:t>
            </w:r>
          </w:p>
        </w:tc>
        <w:tc>
          <w:tcPr>
            <w:tcW w:w="1228" w:type="dxa"/>
          </w:tcPr>
          <w:p w14:paraId="1897DDE3" w14:textId="00AD9DEB" w:rsidR="00AF5F04" w:rsidRPr="00AD6E8F" w:rsidRDefault="00F6248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3.3 (17.4–29.2)</w:t>
            </w:r>
          </w:p>
        </w:tc>
        <w:tc>
          <w:tcPr>
            <w:tcW w:w="1228" w:type="dxa"/>
          </w:tcPr>
          <w:p w14:paraId="15280118" w14:textId="267A5357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6.1 (12.4–19.8)</w:t>
            </w:r>
          </w:p>
        </w:tc>
        <w:tc>
          <w:tcPr>
            <w:tcW w:w="1228" w:type="dxa"/>
          </w:tcPr>
          <w:p w14:paraId="3ABEAEF7" w14:textId="77FE8FAE" w:rsidR="00AF5F04" w:rsidRPr="00AD6E8F" w:rsidRDefault="00E669B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1 (41.3–52.9)</w:t>
            </w:r>
          </w:p>
        </w:tc>
      </w:tr>
      <w:tr w:rsidR="00AF5F04" w:rsidRPr="00AD6E8F" w14:paraId="3AC14187" w14:textId="77777777" w:rsidTr="00AF5F04">
        <w:tc>
          <w:tcPr>
            <w:tcW w:w="1654" w:type="dxa"/>
          </w:tcPr>
          <w:p w14:paraId="77098ED2" w14:textId="4D5EFB37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Mwanza </w:t>
            </w:r>
          </w:p>
        </w:tc>
        <w:tc>
          <w:tcPr>
            <w:tcW w:w="1472" w:type="dxa"/>
          </w:tcPr>
          <w:p w14:paraId="44B91828" w14:textId="18D3467C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228" w:type="dxa"/>
          </w:tcPr>
          <w:p w14:paraId="0BE098C4" w14:textId="7F24F2E0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4.6 (34.7–54.5)</w:t>
            </w:r>
          </w:p>
        </w:tc>
        <w:tc>
          <w:tcPr>
            <w:tcW w:w="1228" w:type="dxa"/>
          </w:tcPr>
          <w:p w14:paraId="42514FB3" w14:textId="4B435814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2.0 (32.0–52.0)</w:t>
            </w:r>
          </w:p>
        </w:tc>
        <w:tc>
          <w:tcPr>
            <w:tcW w:w="1228" w:type="dxa"/>
          </w:tcPr>
          <w:p w14:paraId="446B5E38" w14:textId="56096112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2.8 (55.3–70.3)</w:t>
            </w:r>
          </w:p>
        </w:tc>
        <w:tc>
          <w:tcPr>
            <w:tcW w:w="1228" w:type="dxa"/>
          </w:tcPr>
          <w:p w14:paraId="660A5C2A" w14:textId="02118349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1.7 (88.6–94.7)</w:t>
            </w:r>
          </w:p>
        </w:tc>
        <w:tc>
          <w:tcPr>
            <w:tcW w:w="1228" w:type="dxa"/>
          </w:tcPr>
          <w:p w14:paraId="367E9E96" w14:textId="043760CA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3.6 (54.1–73.0)</w:t>
            </w:r>
          </w:p>
        </w:tc>
        <w:tc>
          <w:tcPr>
            <w:tcW w:w="1228" w:type="dxa"/>
          </w:tcPr>
          <w:p w14:paraId="3296A67A" w14:textId="1CF419DC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9.5 (32.6–46.3)</w:t>
            </w:r>
          </w:p>
        </w:tc>
        <w:tc>
          <w:tcPr>
            <w:tcW w:w="1228" w:type="dxa"/>
          </w:tcPr>
          <w:p w14:paraId="587D62D2" w14:textId="60840A58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4.7 (21.4–48.1)</w:t>
            </w:r>
          </w:p>
        </w:tc>
        <w:tc>
          <w:tcPr>
            <w:tcW w:w="1228" w:type="dxa"/>
          </w:tcPr>
          <w:p w14:paraId="5D44FD96" w14:textId="118902E8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5.2 (66.0–84.5)</w:t>
            </w:r>
          </w:p>
        </w:tc>
      </w:tr>
      <w:tr w:rsidR="00AF5F04" w:rsidRPr="00AD6E8F" w14:paraId="79FC81A0" w14:textId="77777777" w:rsidTr="00AF5F04">
        <w:tc>
          <w:tcPr>
            <w:tcW w:w="1654" w:type="dxa"/>
          </w:tcPr>
          <w:p w14:paraId="1B7D8185" w14:textId="721A1F76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Thyolo </w:t>
            </w:r>
          </w:p>
        </w:tc>
        <w:tc>
          <w:tcPr>
            <w:tcW w:w="1472" w:type="dxa"/>
          </w:tcPr>
          <w:p w14:paraId="38DE92F3" w14:textId="798706BC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1228" w:type="dxa"/>
          </w:tcPr>
          <w:p w14:paraId="4DB840A1" w14:textId="689268B5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7.5 (38.2–56.8)</w:t>
            </w:r>
          </w:p>
        </w:tc>
        <w:tc>
          <w:tcPr>
            <w:tcW w:w="1228" w:type="dxa"/>
          </w:tcPr>
          <w:p w14:paraId="30943DDA" w14:textId="4A7A188E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5.7 (37.6–53.7)</w:t>
            </w:r>
          </w:p>
        </w:tc>
        <w:tc>
          <w:tcPr>
            <w:tcW w:w="1228" w:type="dxa"/>
          </w:tcPr>
          <w:p w14:paraId="4215941C" w14:textId="46444160" w:rsidR="00AF5F04" w:rsidRPr="00AD6E8F" w:rsidRDefault="009C4A0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7.9 (51.8–64.1)</w:t>
            </w:r>
          </w:p>
        </w:tc>
        <w:tc>
          <w:tcPr>
            <w:tcW w:w="1228" w:type="dxa"/>
          </w:tcPr>
          <w:p w14:paraId="50DFCDB0" w14:textId="3331EEA3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8.2 (84.2–92.2)</w:t>
            </w:r>
          </w:p>
        </w:tc>
        <w:tc>
          <w:tcPr>
            <w:tcW w:w="1228" w:type="dxa"/>
          </w:tcPr>
          <w:p w14:paraId="34E2B8C6" w14:textId="37B42644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3.1 (47.5–58.8)</w:t>
            </w:r>
          </w:p>
        </w:tc>
        <w:tc>
          <w:tcPr>
            <w:tcW w:w="1228" w:type="dxa"/>
          </w:tcPr>
          <w:p w14:paraId="78D7439E" w14:textId="6E5ED99F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9.3 (14.7–23.9)</w:t>
            </w:r>
          </w:p>
        </w:tc>
        <w:tc>
          <w:tcPr>
            <w:tcW w:w="1228" w:type="dxa"/>
          </w:tcPr>
          <w:p w14:paraId="7549ED5F" w14:textId="0530AE01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6.0 (19.2–32.7)</w:t>
            </w:r>
          </w:p>
        </w:tc>
        <w:tc>
          <w:tcPr>
            <w:tcW w:w="1228" w:type="dxa"/>
          </w:tcPr>
          <w:p w14:paraId="302441C9" w14:textId="2D8FDAAF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2.2 (66.7–77.7)</w:t>
            </w:r>
          </w:p>
        </w:tc>
      </w:tr>
      <w:tr w:rsidR="00AF5F04" w:rsidRPr="00AD6E8F" w14:paraId="4F1F8214" w14:textId="77777777" w:rsidTr="00AF5F04">
        <w:tc>
          <w:tcPr>
            <w:tcW w:w="1654" w:type="dxa"/>
          </w:tcPr>
          <w:p w14:paraId="6E6C8E36" w14:textId="493DAF96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Mulanje </w:t>
            </w:r>
          </w:p>
        </w:tc>
        <w:tc>
          <w:tcPr>
            <w:tcW w:w="1472" w:type="dxa"/>
          </w:tcPr>
          <w:p w14:paraId="55989791" w14:textId="4A911436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1228" w:type="dxa"/>
          </w:tcPr>
          <w:p w14:paraId="59FB6985" w14:textId="08EA820B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3.7 (45.2–62.1</w:t>
            </w:r>
          </w:p>
        </w:tc>
        <w:tc>
          <w:tcPr>
            <w:tcW w:w="1228" w:type="dxa"/>
          </w:tcPr>
          <w:p w14:paraId="1D0BF6F9" w14:textId="1D1D7E30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9.3 (41.0–57.5)</w:t>
            </w:r>
          </w:p>
        </w:tc>
        <w:tc>
          <w:tcPr>
            <w:tcW w:w="1228" w:type="dxa"/>
          </w:tcPr>
          <w:p w14:paraId="6F0E7842" w14:textId="5B497113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7.6 (50.6–64.6)</w:t>
            </w:r>
          </w:p>
        </w:tc>
        <w:tc>
          <w:tcPr>
            <w:tcW w:w="1228" w:type="dxa"/>
          </w:tcPr>
          <w:p w14:paraId="192878F6" w14:textId="5D002AAE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4.1 (79.0–89.1)</w:t>
            </w:r>
          </w:p>
        </w:tc>
        <w:tc>
          <w:tcPr>
            <w:tcW w:w="1228" w:type="dxa"/>
          </w:tcPr>
          <w:p w14:paraId="40B527F2" w14:textId="365AD176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2.8 (45.9–59.8)</w:t>
            </w:r>
          </w:p>
        </w:tc>
        <w:tc>
          <w:tcPr>
            <w:tcW w:w="1228" w:type="dxa"/>
          </w:tcPr>
          <w:p w14:paraId="00CA39B2" w14:textId="1A9AC36F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7.7 (12.2–23.3)</w:t>
            </w:r>
          </w:p>
        </w:tc>
        <w:tc>
          <w:tcPr>
            <w:tcW w:w="1228" w:type="dxa"/>
          </w:tcPr>
          <w:p w14:paraId="69141FC7" w14:textId="0C299625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8.1 (21.1–35.2)</w:t>
            </w:r>
          </w:p>
        </w:tc>
        <w:tc>
          <w:tcPr>
            <w:tcW w:w="1228" w:type="dxa"/>
          </w:tcPr>
          <w:p w14:paraId="44140563" w14:textId="0891E557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9.0 (61.9–76.0)</w:t>
            </w:r>
          </w:p>
        </w:tc>
      </w:tr>
      <w:tr w:rsidR="00AF5F04" w:rsidRPr="00AD6E8F" w14:paraId="37B4D22C" w14:textId="77777777" w:rsidTr="00AF5F04">
        <w:tc>
          <w:tcPr>
            <w:tcW w:w="1654" w:type="dxa"/>
          </w:tcPr>
          <w:p w14:paraId="117668AD" w14:textId="2A376BF2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Phalombe </w:t>
            </w:r>
          </w:p>
        </w:tc>
        <w:tc>
          <w:tcPr>
            <w:tcW w:w="1472" w:type="dxa"/>
          </w:tcPr>
          <w:p w14:paraId="069A700B" w14:textId="743F8746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228" w:type="dxa"/>
          </w:tcPr>
          <w:p w14:paraId="6DC91C80" w14:textId="775F40F6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0.6 (53.4–67.8)</w:t>
            </w:r>
          </w:p>
        </w:tc>
        <w:tc>
          <w:tcPr>
            <w:tcW w:w="1228" w:type="dxa"/>
          </w:tcPr>
          <w:p w14:paraId="575757C7" w14:textId="52DAABD3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5.8 (60.6–71.0)</w:t>
            </w:r>
          </w:p>
        </w:tc>
        <w:tc>
          <w:tcPr>
            <w:tcW w:w="1228" w:type="dxa"/>
          </w:tcPr>
          <w:p w14:paraId="4CCF621B" w14:textId="594C7613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0.3 (55.1–65.5)</w:t>
            </w:r>
          </w:p>
        </w:tc>
        <w:tc>
          <w:tcPr>
            <w:tcW w:w="1228" w:type="dxa"/>
          </w:tcPr>
          <w:p w14:paraId="4AF38677" w14:textId="7AE5A4B7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9.6 (87.0–92.1)</w:t>
            </w:r>
          </w:p>
        </w:tc>
        <w:tc>
          <w:tcPr>
            <w:tcW w:w="1228" w:type="dxa"/>
          </w:tcPr>
          <w:p w14:paraId="7B7A6934" w14:textId="709C2687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6.5 (50.7–62.3)</w:t>
            </w:r>
          </w:p>
        </w:tc>
        <w:tc>
          <w:tcPr>
            <w:tcW w:w="1228" w:type="dxa"/>
          </w:tcPr>
          <w:p w14:paraId="2222F843" w14:textId="4DB8914D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2.5 (17.7–27.4)</w:t>
            </w:r>
          </w:p>
        </w:tc>
        <w:tc>
          <w:tcPr>
            <w:tcW w:w="1228" w:type="dxa"/>
          </w:tcPr>
          <w:p w14:paraId="329AEC4C" w14:textId="7811F933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.5 (25.5–41.4)</w:t>
            </w:r>
          </w:p>
        </w:tc>
        <w:tc>
          <w:tcPr>
            <w:tcW w:w="1228" w:type="dxa"/>
          </w:tcPr>
          <w:p w14:paraId="7C67DDCC" w14:textId="42B4680A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6.7 (61.5–71.8)</w:t>
            </w:r>
          </w:p>
        </w:tc>
      </w:tr>
      <w:tr w:rsidR="00AF5F04" w:rsidRPr="00AD6E8F" w14:paraId="27E773D8" w14:textId="77777777" w:rsidTr="00AF5F04">
        <w:tc>
          <w:tcPr>
            <w:tcW w:w="1654" w:type="dxa"/>
          </w:tcPr>
          <w:p w14:paraId="11989A0F" w14:textId="47AD3F1E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Chikwawa </w:t>
            </w:r>
          </w:p>
        </w:tc>
        <w:tc>
          <w:tcPr>
            <w:tcW w:w="1472" w:type="dxa"/>
          </w:tcPr>
          <w:p w14:paraId="265AE394" w14:textId="0722A36A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228" w:type="dxa"/>
          </w:tcPr>
          <w:p w14:paraId="07D96C1A" w14:textId="23C52D28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4.2 (54.4–74.0)</w:t>
            </w:r>
          </w:p>
        </w:tc>
        <w:tc>
          <w:tcPr>
            <w:tcW w:w="1228" w:type="dxa"/>
          </w:tcPr>
          <w:p w14:paraId="3B14D1ED" w14:textId="36AC8F73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9.7 (62.8–76.6)</w:t>
            </w:r>
          </w:p>
        </w:tc>
        <w:tc>
          <w:tcPr>
            <w:tcW w:w="1228" w:type="dxa"/>
          </w:tcPr>
          <w:p w14:paraId="28C63895" w14:textId="4238AC93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2.8 (67.1–78.6)</w:t>
            </w:r>
          </w:p>
        </w:tc>
        <w:tc>
          <w:tcPr>
            <w:tcW w:w="1228" w:type="dxa"/>
          </w:tcPr>
          <w:p w14:paraId="57756A8B" w14:textId="01D7834C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5.1 (80.0–90.2)</w:t>
            </w:r>
          </w:p>
        </w:tc>
        <w:tc>
          <w:tcPr>
            <w:tcW w:w="1228" w:type="dxa"/>
          </w:tcPr>
          <w:p w14:paraId="4E853C19" w14:textId="6A6A726C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8.7 (47.8–69.6)</w:t>
            </w:r>
          </w:p>
        </w:tc>
        <w:tc>
          <w:tcPr>
            <w:tcW w:w="1228" w:type="dxa"/>
          </w:tcPr>
          <w:p w14:paraId="685F709C" w14:textId="3E0173DD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5.0 (19.5–30.5)</w:t>
            </w:r>
          </w:p>
        </w:tc>
        <w:tc>
          <w:tcPr>
            <w:tcW w:w="1228" w:type="dxa"/>
          </w:tcPr>
          <w:p w14:paraId="306FEF3C" w14:textId="1109703B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0.0 (12.6–27.4)</w:t>
            </w:r>
          </w:p>
        </w:tc>
        <w:tc>
          <w:tcPr>
            <w:tcW w:w="1228" w:type="dxa"/>
          </w:tcPr>
          <w:p w14:paraId="51398D1D" w14:textId="7983225C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84.1 (79.0–89.2) </w:t>
            </w:r>
          </w:p>
        </w:tc>
      </w:tr>
      <w:tr w:rsidR="00AF5F04" w:rsidRPr="00AD6E8F" w14:paraId="676A1EDC" w14:textId="77777777" w:rsidTr="00AF5F04">
        <w:tc>
          <w:tcPr>
            <w:tcW w:w="1654" w:type="dxa"/>
          </w:tcPr>
          <w:p w14:paraId="6D427DF9" w14:textId="06144D5F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Nsanje </w:t>
            </w:r>
          </w:p>
        </w:tc>
        <w:tc>
          <w:tcPr>
            <w:tcW w:w="1472" w:type="dxa"/>
          </w:tcPr>
          <w:p w14:paraId="2AE79D1D" w14:textId="252E91C3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51</w:t>
            </w:r>
          </w:p>
        </w:tc>
        <w:tc>
          <w:tcPr>
            <w:tcW w:w="1228" w:type="dxa"/>
          </w:tcPr>
          <w:p w14:paraId="12832B7E" w14:textId="5F2F1B91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1.9 (53.2–70.5)</w:t>
            </w:r>
          </w:p>
        </w:tc>
        <w:tc>
          <w:tcPr>
            <w:tcW w:w="1228" w:type="dxa"/>
          </w:tcPr>
          <w:p w14:paraId="4D283EF7" w14:textId="05DF4246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1.6 (54.2–69.0)</w:t>
            </w:r>
          </w:p>
        </w:tc>
        <w:tc>
          <w:tcPr>
            <w:tcW w:w="1228" w:type="dxa"/>
          </w:tcPr>
          <w:p w14:paraId="1C045A6E" w14:textId="30F6FA47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4.2 (56.8–71.7)</w:t>
            </w:r>
          </w:p>
        </w:tc>
        <w:tc>
          <w:tcPr>
            <w:tcW w:w="1228" w:type="dxa"/>
          </w:tcPr>
          <w:p w14:paraId="6E0DF97C" w14:textId="21767FCD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2.8 (77.9–87.6)</w:t>
            </w:r>
          </w:p>
        </w:tc>
        <w:tc>
          <w:tcPr>
            <w:tcW w:w="1228" w:type="dxa"/>
          </w:tcPr>
          <w:p w14:paraId="29290DD9" w14:textId="6C312508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54.0 (47.4–60.7) </w:t>
            </w:r>
          </w:p>
        </w:tc>
        <w:tc>
          <w:tcPr>
            <w:tcW w:w="1228" w:type="dxa"/>
          </w:tcPr>
          <w:p w14:paraId="270504CA" w14:textId="7C2D949D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2.5 (17.2–27.9)</w:t>
            </w:r>
          </w:p>
        </w:tc>
        <w:tc>
          <w:tcPr>
            <w:tcW w:w="1228" w:type="dxa"/>
          </w:tcPr>
          <w:p w14:paraId="069593C0" w14:textId="40984FF7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19.5 (11.1–27.9)</w:t>
            </w:r>
          </w:p>
        </w:tc>
        <w:tc>
          <w:tcPr>
            <w:tcW w:w="1228" w:type="dxa"/>
          </w:tcPr>
          <w:p w14:paraId="3351E27A" w14:textId="1F73FEA7" w:rsidR="00AF5F04" w:rsidRPr="00AD6E8F" w:rsidRDefault="00E0014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9.9 (73.9–85.8)</w:t>
            </w:r>
          </w:p>
        </w:tc>
      </w:tr>
      <w:tr w:rsidR="00AF5F04" w:rsidRPr="00AD6E8F" w14:paraId="4A638DAB" w14:textId="77777777" w:rsidTr="00AF5F04">
        <w:tc>
          <w:tcPr>
            <w:tcW w:w="1654" w:type="dxa"/>
          </w:tcPr>
          <w:p w14:paraId="4CE7FDD1" w14:textId="7CE94708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alaka </w:t>
            </w:r>
          </w:p>
        </w:tc>
        <w:tc>
          <w:tcPr>
            <w:tcW w:w="1472" w:type="dxa"/>
          </w:tcPr>
          <w:p w14:paraId="7B011BBB" w14:textId="20D6BA79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1228" w:type="dxa"/>
          </w:tcPr>
          <w:p w14:paraId="7491C8D8" w14:textId="4F12AB21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0.8 (42.5–59.1)</w:t>
            </w:r>
          </w:p>
        </w:tc>
        <w:tc>
          <w:tcPr>
            <w:tcW w:w="1228" w:type="dxa"/>
          </w:tcPr>
          <w:p w14:paraId="17D306AD" w14:textId="01809029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52.7 (45.3–60.0)</w:t>
            </w:r>
          </w:p>
        </w:tc>
        <w:tc>
          <w:tcPr>
            <w:tcW w:w="1228" w:type="dxa"/>
          </w:tcPr>
          <w:p w14:paraId="15B3C63C" w14:textId="7D45E0B1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5.2 (58.8–71.7)</w:t>
            </w:r>
          </w:p>
        </w:tc>
        <w:tc>
          <w:tcPr>
            <w:tcW w:w="1228" w:type="dxa"/>
          </w:tcPr>
          <w:p w14:paraId="2CC8A5CB" w14:textId="69E9873E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90.5 (86.6–94.4)</w:t>
            </w:r>
          </w:p>
        </w:tc>
        <w:tc>
          <w:tcPr>
            <w:tcW w:w="1228" w:type="dxa"/>
          </w:tcPr>
          <w:p w14:paraId="288D26DA" w14:textId="6E446E92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63.9 (56.8–71.1)</w:t>
            </w:r>
          </w:p>
        </w:tc>
        <w:tc>
          <w:tcPr>
            <w:tcW w:w="1228" w:type="dxa"/>
          </w:tcPr>
          <w:p w14:paraId="4A184552" w14:textId="7821AFC4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.3 (26.5–40.2)</w:t>
            </w:r>
          </w:p>
        </w:tc>
        <w:tc>
          <w:tcPr>
            <w:tcW w:w="1228" w:type="dxa"/>
          </w:tcPr>
          <w:p w14:paraId="2028499C" w14:textId="57A896FC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4.4 (26.5–42.3)</w:t>
            </w:r>
          </w:p>
        </w:tc>
        <w:tc>
          <w:tcPr>
            <w:tcW w:w="1228" w:type="dxa"/>
          </w:tcPr>
          <w:p w14:paraId="449CB1F3" w14:textId="58778777" w:rsidR="00AF5F04" w:rsidRPr="00AD6E8F" w:rsidRDefault="00E669B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8.4 (71.3–85.4)</w:t>
            </w:r>
          </w:p>
        </w:tc>
      </w:tr>
      <w:tr w:rsidR="00AF5F04" w:rsidRPr="00AD6E8F" w14:paraId="51FB33A0" w14:textId="77777777" w:rsidTr="00AF5F04">
        <w:tc>
          <w:tcPr>
            <w:tcW w:w="1654" w:type="dxa"/>
          </w:tcPr>
          <w:p w14:paraId="745E9377" w14:textId="14639E1E" w:rsidR="00AF5F04" w:rsidRPr="00AD6E8F" w:rsidRDefault="00AF5F04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 xml:space="preserve">Neno </w:t>
            </w:r>
          </w:p>
        </w:tc>
        <w:tc>
          <w:tcPr>
            <w:tcW w:w="1472" w:type="dxa"/>
          </w:tcPr>
          <w:p w14:paraId="6B4C2AF9" w14:textId="3767CAE2" w:rsidR="00AF5F04" w:rsidRPr="00AD6E8F" w:rsidRDefault="009F0639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228" w:type="dxa"/>
          </w:tcPr>
          <w:p w14:paraId="64197E47" w14:textId="5E3D11AB" w:rsidR="00AF5F04" w:rsidRPr="00AD6E8F" w:rsidRDefault="00553F7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3.3 (17.6–49.0)</w:t>
            </w:r>
          </w:p>
        </w:tc>
        <w:tc>
          <w:tcPr>
            <w:tcW w:w="1228" w:type="dxa"/>
          </w:tcPr>
          <w:p w14:paraId="410E5251" w14:textId="58C2DA87" w:rsidR="00AF5F04" w:rsidRPr="00AD6E8F" w:rsidRDefault="0085762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30.8 (24.0–37.7)</w:t>
            </w:r>
          </w:p>
        </w:tc>
        <w:tc>
          <w:tcPr>
            <w:tcW w:w="1228" w:type="dxa"/>
          </w:tcPr>
          <w:p w14:paraId="5D78D62D" w14:textId="0DAFF5A2" w:rsidR="00AF5F04" w:rsidRPr="00AD6E8F" w:rsidRDefault="004010CC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8.1 (33.1–63.0)</w:t>
            </w:r>
          </w:p>
        </w:tc>
        <w:tc>
          <w:tcPr>
            <w:tcW w:w="1228" w:type="dxa"/>
          </w:tcPr>
          <w:p w14:paraId="7FBD53A3" w14:textId="566204F2" w:rsidR="00AF5F04" w:rsidRPr="00AD6E8F" w:rsidRDefault="000C099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87.8 (84.0–91.7)</w:t>
            </w:r>
          </w:p>
        </w:tc>
        <w:tc>
          <w:tcPr>
            <w:tcW w:w="1228" w:type="dxa"/>
          </w:tcPr>
          <w:p w14:paraId="1D3E8582" w14:textId="2E697792" w:rsidR="00AF5F04" w:rsidRPr="00AD6E8F" w:rsidRDefault="00E40ABB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49.3 (40.9–57.7)</w:t>
            </w:r>
          </w:p>
        </w:tc>
        <w:tc>
          <w:tcPr>
            <w:tcW w:w="1228" w:type="dxa"/>
          </w:tcPr>
          <w:p w14:paraId="02949848" w14:textId="70661269" w:rsidR="00AF5F04" w:rsidRPr="00AD6E8F" w:rsidRDefault="000D6C9A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8.7 (23.4–34.1)</w:t>
            </w:r>
          </w:p>
        </w:tc>
        <w:tc>
          <w:tcPr>
            <w:tcW w:w="1228" w:type="dxa"/>
          </w:tcPr>
          <w:p w14:paraId="19A2C3A5" w14:textId="1A437B1E" w:rsidR="00AF5F04" w:rsidRPr="00AD6E8F" w:rsidRDefault="00C536B3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20.7 (12.7–28.7)</w:t>
            </w:r>
          </w:p>
        </w:tc>
        <w:tc>
          <w:tcPr>
            <w:tcW w:w="1228" w:type="dxa"/>
          </w:tcPr>
          <w:p w14:paraId="14386158" w14:textId="2D99CBEF" w:rsidR="00AF5F04" w:rsidRPr="00AD6E8F" w:rsidRDefault="00E669B7" w:rsidP="00385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8F">
              <w:rPr>
                <w:rFonts w:ascii="Times New Roman" w:hAnsi="Times New Roman" w:cs="Times New Roman"/>
                <w:sz w:val="22"/>
                <w:szCs w:val="22"/>
              </w:rPr>
              <w:t>74.1 (67.9–80.4)</w:t>
            </w:r>
          </w:p>
        </w:tc>
      </w:tr>
    </w:tbl>
    <w:p w14:paraId="7DB36AC5" w14:textId="53ECE157" w:rsidR="00385275" w:rsidRPr="00AD6E8F" w:rsidRDefault="00EF0765">
      <w:pPr>
        <w:rPr>
          <w:rFonts w:ascii="Times New Roman" w:hAnsi="Times New Roman" w:cs="Times New Roman"/>
          <w:sz w:val="22"/>
          <w:szCs w:val="22"/>
        </w:rPr>
      </w:pPr>
      <w:r w:rsidRPr="000713ED">
        <w:rPr>
          <w:rFonts w:ascii="Times New Roman" w:hAnsi="Times New Roman" w:cs="Times New Roman"/>
          <w:b/>
          <w:bCs/>
          <w:sz w:val="22"/>
          <w:szCs w:val="22"/>
        </w:rPr>
        <w:t>Note:</w:t>
      </w:r>
      <w:r w:rsidRPr="00AD6E8F">
        <w:rPr>
          <w:rFonts w:ascii="Times New Roman" w:hAnsi="Times New Roman" w:cs="Times New Roman"/>
          <w:sz w:val="22"/>
          <w:szCs w:val="22"/>
        </w:rPr>
        <w:t xml:space="preserve"> Prevalence and 95% CI are weighted</w:t>
      </w:r>
    </w:p>
    <w:p w14:paraId="615C0FDD" w14:textId="77777777" w:rsidR="00E669B7" w:rsidRPr="00AD6E8F" w:rsidRDefault="00E669B7">
      <w:pPr>
        <w:rPr>
          <w:rFonts w:ascii="Times New Roman" w:hAnsi="Times New Roman" w:cs="Times New Roman"/>
          <w:sz w:val="22"/>
          <w:szCs w:val="22"/>
        </w:rPr>
      </w:pPr>
    </w:p>
    <w:p w14:paraId="66C4753D" w14:textId="77777777" w:rsidR="00E669B7" w:rsidRPr="00AD6E8F" w:rsidRDefault="00E669B7">
      <w:pPr>
        <w:rPr>
          <w:rFonts w:ascii="Times New Roman" w:hAnsi="Times New Roman" w:cs="Times New Roman"/>
          <w:sz w:val="22"/>
          <w:szCs w:val="22"/>
        </w:rPr>
      </w:pPr>
    </w:p>
    <w:p w14:paraId="3D759C9E" w14:textId="77777777" w:rsidR="00E669B7" w:rsidRPr="00AD6E8F" w:rsidRDefault="00E669B7">
      <w:pPr>
        <w:rPr>
          <w:rFonts w:ascii="Times New Roman" w:hAnsi="Times New Roman" w:cs="Times New Roman"/>
          <w:sz w:val="22"/>
          <w:szCs w:val="22"/>
        </w:rPr>
      </w:pPr>
    </w:p>
    <w:p w14:paraId="5CF3FC50" w14:textId="77777777" w:rsidR="00E669B7" w:rsidRPr="00AD6E8F" w:rsidRDefault="00E669B7">
      <w:pPr>
        <w:rPr>
          <w:rFonts w:ascii="Times New Roman" w:hAnsi="Times New Roman" w:cs="Times New Roman"/>
          <w:sz w:val="22"/>
          <w:szCs w:val="22"/>
        </w:rPr>
      </w:pPr>
    </w:p>
    <w:p w14:paraId="46CC249A" w14:textId="77777777" w:rsidR="00E669B7" w:rsidRPr="00AD6E8F" w:rsidRDefault="00E669B7">
      <w:pPr>
        <w:rPr>
          <w:rFonts w:ascii="Times New Roman" w:hAnsi="Times New Roman" w:cs="Times New Roman"/>
          <w:sz w:val="22"/>
          <w:szCs w:val="22"/>
        </w:rPr>
      </w:pPr>
    </w:p>
    <w:p w14:paraId="6E15F889" w14:textId="3DE491DC" w:rsidR="00E669B7" w:rsidRPr="00AD6E8F" w:rsidRDefault="00E669B7" w:rsidP="00BA4BFC">
      <w:pPr>
        <w:tabs>
          <w:tab w:val="left" w:pos="920"/>
        </w:tabs>
        <w:rPr>
          <w:rFonts w:ascii="Times New Roman" w:hAnsi="Times New Roman" w:cs="Times New Roman"/>
          <w:sz w:val="22"/>
          <w:szCs w:val="22"/>
        </w:rPr>
      </w:pPr>
    </w:p>
    <w:sectPr w:rsidR="00E669B7" w:rsidRPr="00AD6E8F" w:rsidSect="0038527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BB2CF" w14:textId="77777777" w:rsidR="00271AFA" w:rsidRDefault="00271AFA" w:rsidP="00BA4BFC">
      <w:pPr>
        <w:spacing w:after="0" w:line="240" w:lineRule="auto"/>
      </w:pPr>
      <w:r>
        <w:separator/>
      </w:r>
    </w:p>
  </w:endnote>
  <w:endnote w:type="continuationSeparator" w:id="0">
    <w:p w14:paraId="4C8EACA9" w14:textId="77777777" w:rsidR="00271AFA" w:rsidRDefault="00271AFA" w:rsidP="00BA4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42795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67ADE" w14:textId="0530BD9A" w:rsidR="00BA4BFC" w:rsidRDefault="00BA4B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C67984" w14:textId="77777777" w:rsidR="00BA4BFC" w:rsidRDefault="00BA4B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840CC" w14:textId="77777777" w:rsidR="00271AFA" w:rsidRDefault="00271AFA" w:rsidP="00BA4BFC">
      <w:pPr>
        <w:spacing w:after="0" w:line="240" w:lineRule="auto"/>
      </w:pPr>
      <w:r>
        <w:separator/>
      </w:r>
    </w:p>
  </w:footnote>
  <w:footnote w:type="continuationSeparator" w:id="0">
    <w:p w14:paraId="5E0DD745" w14:textId="77777777" w:rsidR="00271AFA" w:rsidRDefault="00271AFA" w:rsidP="00BA4B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75"/>
    <w:rsid w:val="000254F7"/>
    <w:rsid w:val="00066E34"/>
    <w:rsid w:val="000713ED"/>
    <w:rsid w:val="00080C42"/>
    <w:rsid w:val="00080CFB"/>
    <w:rsid w:val="00092E3A"/>
    <w:rsid w:val="00092F24"/>
    <w:rsid w:val="000A2959"/>
    <w:rsid w:val="000C0997"/>
    <w:rsid w:val="000C21EC"/>
    <w:rsid w:val="000C4BAC"/>
    <w:rsid w:val="000D6C9A"/>
    <w:rsid w:val="000E1629"/>
    <w:rsid w:val="00104FE7"/>
    <w:rsid w:val="00112FA8"/>
    <w:rsid w:val="00115857"/>
    <w:rsid w:val="00123840"/>
    <w:rsid w:val="0013397A"/>
    <w:rsid w:val="00136496"/>
    <w:rsid w:val="0015099E"/>
    <w:rsid w:val="00171B05"/>
    <w:rsid w:val="001741E1"/>
    <w:rsid w:val="0018106B"/>
    <w:rsid w:val="0018772D"/>
    <w:rsid w:val="00196A6F"/>
    <w:rsid w:val="001A79D8"/>
    <w:rsid w:val="001B12A0"/>
    <w:rsid w:val="001B18EB"/>
    <w:rsid w:val="001C1424"/>
    <w:rsid w:val="001E00DC"/>
    <w:rsid w:val="001F5BD8"/>
    <w:rsid w:val="001F60FF"/>
    <w:rsid w:val="00204945"/>
    <w:rsid w:val="002120F2"/>
    <w:rsid w:val="00217B73"/>
    <w:rsid w:val="00217FE1"/>
    <w:rsid w:val="00224B98"/>
    <w:rsid w:val="00225EF2"/>
    <w:rsid w:val="00230FBB"/>
    <w:rsid w:val="00241EB1"/>
    <w:rsid w:val="0025702D"/>
    <w:rsid w:val="00271AFA"/>
    <w:rsid w:val="0027557B"/>
    <w:rsid w:val="0027712B"/>
    <w:rsid w:val="00281BF8"/>
    <w:rsid w:val="002A5FB0"/>
    <w:rsid w:val="002B000D"/>
    <w:rsid w:val="002C244E"/>
    <w:rsid w:val="002C272B"/>
    <w:rsid w:val="002C78F1"/>
    <w:rsid w:val="002D7F37"/>
    <w:rsid w:val="00305EF0"/>
    <w:rsid w:val="00306DAC"/>
    <w:rsid w:val="0031087A"/>
    <w:rsid w:val="00325311"/>
    <w:rsid w:val="0032697D"/>
    <w:rsid w:val="00335E82"/>
    <w:rsid w:val="00340457"/>
    <w:rsid w:val="003411EE"/>
    <w:rsid w:val="00347FDF"/>
    <w:rsid w:val="003764DA"/>
    <w:rsid w:val="003833F1"/>
    <w:rsid w:val="00385275"/>
    <w:rsid w:val="00390F8A"/>
    <w:rsid w:val="00391CC5"/>
    <w:rsid w:val="00397EFA"/>
    <w:rsid w:val="003D3A81"/>
    <w:rsid w:val="003D3D7A"/>
    <w:rsid w:val="003E0D03"/>
    <w:rsid w:val="003E2F6B"/>
    <w:rsid w:val="003E5765"/>
    <w:rsid w:val="003E7204"/>
    <w:rsid w:val="003F1BA8"/>
    <w:rsid w:val="004010CC"/>
    <w:rsid w:val="004173BF"/>
    <w:rsid w:val="004368D1"/>
    <w:rsid w:val="00443146"/>
    <w:rsid w:val="00444C8F"/>
    <w:rsid w:val="0045089A"/>
    <w:rsid w:val="00453E08"/>
    <w:rsid w:val="00472676"/>
    <w:rsid w:val="00472F71"/>
    <w:rsid w:val="00475284"/>
    <w:rsid w:val="004853B7"/>
    <w:rsid w:val="004D08DD"/>
    <w:rsid w:val="004D0B57"/>
    <w:rsid w:val="004D15DC"/>
    <w:rsid w:val="004F3C3D"/>
    <w:rsid w:val="004F6DC8"/>
    <w:rsid w:val="004F6ED4"/>
    <w:rsid w:val="0051199C"/>
    <w:rsid w:val="00511E0C"/>
    <w:rsid w:val="00525D3D"/>
    <w:rsid w:val="005417F3"/>
    <w:rsid w:val="0054485B"/>
    <w:rsid w:val="00553F7A"/>
    <w:rsid w:val="00573D09"/>
    <w:rsid w:val="00593C3C"/>
    <w:rsid w:val="00596321"/>
    <w:rsid w:val="005A1BC3"/>
    <w:rsid w:val="005A25B8"/>
    <w:rsid w:val="005C75ED"/>
    <w:rsid w:val="005D4C9A"/>
    <w:rsid w:val="005E0719"/>
    <w:rsid w:val="005E2258"/>
    <w:rsid w:val="005E47A6"/>
    <w:rsid w:val="005F6004"/>
    <w:rsid w:val="00604771"/>
    <w:rsid w:val="00611B8D"/>
    <w:rsid w:val="006206BC"/>
    <w:rsid w:val="00625B51"/>
    <w:rsid w:val="00633E73"/>
    <w:rsid w:val="00640273"/>
    <w:rsid w:val="00641963"/>
    <w:rsid w:val="00643D49"/>
    <w:rsid w:val="0065360E"/>
    <w:rsid w:val="00660DF7"/>
    <w:rsid w:val="0066567B"/>
    <w:rsid w:val="006665E0"/>
    <w:rsid w:val="00677475"/>
    <w:rsid w:val="00683B16"/>
    <w:rsid w:val="00683C92"/>
    <w:rsid w:val="00685EB8"/>
    <w:rsid w:val="00685FAE"/>
    <w:rsid w:val="006873A9"/>
    <w:rsid w:val="006961F6"/>
    <w:rsid w:val="006A2F3E"/>
    <w:rsid w:val="006B222B"/>
    <w:rsid w:val="006B65A3"/>
    <w:rsid w:val="006D5742"/>
    <w:rsid w:val="006D6678"/>
    <w:rsid w:val="006F2F20"/>
    <w:rsid w:val="006F354D"/>
    <w:rsid w:val="0071533B"/>
    <w:rsid w:val="00720B37"/>
    <w:rsid w:val="00731220"/>
    <w:rsid w:val="00735390"/>
    <w:rsid w:val="00756AB7"/>
    <w:rsid w:val="00781A14"/>
    <w:rsid w:val="007859E8"/>
    <w:rsid w:val="00786EFA"/>
    <w:rsid w:val="00797192"/>
    <w:rsid w:val="007C1C0F"/>
    <w:rsid w:val="007C3C6F"/>
    <w:rsid w:val="007C5B4E"/>
    <w:rsid w:val="007D72E2"/>
    <w:rsid w:val="007E5850"/>
    <w:rsid w:val="007F1021"/>
    <w:rsid w:val="007F1C50"/>
    <w:rsid w:val="00816C05"/>
    <w:rsid w:val="00831A3C"/>
    <w:rsid w:val="00834949"/>
    <w:rsid w:val="00836C44"/>
    <w:rsid w:val="00857623"/>
    <w:rsid w:val="008576A7"/>
    <w:rsid w:val="0086546F"/>
    <w:rsid w:val="00873A51"/>
    <w:rsid w:val="0088632F"/>
    <w:rsid w:val="008B1DB6"/>
    <w:rsid w:val="008D11FB"/>
    <w:rsid w:val="008D51C0"/>
    <w:rsid w:val="008F0C40"/>
    <w:rsid w:val="008F3D95"/>
    <w:rsid w:val="008F6421"/>
    <w:rsid w:val="0091763C"/>
    <w:rsid w:val="009263E6"/>
    <w:rsid w:val="00930E9B"/>
    <w:rsid w:val="0094265C"/>
    <w:rsid w:val="009461FF"/>
    <w:rsid w:val="00956CA7"/>
    <w:rsid w:val="00960085"/>
    <w:rsid w:val="00962458"/>
    <w:rsid w:val="009654A0"/>
    <w:rsid w:val="009671A8"/>
    <w:rsid w:val="00976279"/>
    <w:rsid w:val="00987B90"/>
    <w:rsid w:val="00992332"/>
    <w:rsid w:val="009A2E05"/>
    <w:rsid w:val="009A5365"/>
    <w:rsid w:val="009A7430"/>
    <w:rsid w:val="009B44C8"/>
    <w:rsid w:val="009C20A5"/>
    <w:rsid w:val="009C4A07"/>
    <w:rsid w:val="009C60BA"/>
    <w:rsid w:val="009D5272"/>
    <w:rsid w:val="009D57B2"/>
    <w:rsid w:val="009F0639"/>
    <w:rsid w:val="009F3440"/>
    <w:rsid w:val="00A0028F"/>
    <w:rsid w:val="00A008DA"/>
    <w:rsid w:val="00A02003"/>
    <w:rsid w:val="00A05317"/>
    <w:rsid w:val="00A247D2"/>
    <w:rsid w:val="00A24F71"/>
    <w:rsid w:val="00A302BB"/>
    <w:rsid w:val="00A41B06"/>
    <w:rsid w:val="00A42740"/>
    <w:rsid w:val="00A44E90"/>
    <w:rsid w:val="00A50751"/>
    <w:rsid w:val="00A52279"/>
    <w:rsid w:val="00A6458F"/>
    <w:rsid w:val="00A72818"/>
    <w:rsid w:val="00A7288E"/>
    <w:rsid w:val="00A75217"/>
    <w:rsid w:val="00A77198"/>
    <w:rsid w:val="00A77735"/>
    <w:rsid w:val="00A81DB1"/>
    <w:rsid w:val="00A86405"/>
    <w:rsid w:val="00AA0D81"/>
    <w:rsid w:val="00AD35D1"/>
    <w:rsid w:val="00AD3FB7"/>
    <w:rsid w:val="00AD6E8F"/>
    <w:rsid w:val="00AE022D"/>
    <w:rsid w:val="00AE499B"/>
    <w:rsid w:val="00AF197B"/>
    <w:rsid w:val="00AF313E"/>
    <w:rsid w:val="00AF5F04"/>
    <w:rsid w:val="00AF6E07"/>
    <w:rsid w:val="00B0278E"/>
    <w:rsid w:val="00B02CEF"/>
    <w:rsid w:val="00B052CC"/>
    <w:rsid w:val="00B12C3D"/>
    <w:rsid w:val="00B160D5"/>
    <w:rsid w:val="00B4166C"/>
    <w:rsid w:val="00B42467"/>
    <w:rsid w:val="00B42F65"/>
    <w:rsid w:val="00B505A2"/>
    <w:rsid w:val="00B843F9"/>
    <w:rsid w:val="00B90C32"/>
    <w:rsid w:val="00BA4BFC"/>
    <w:rsid w:val="00BC4409"/>
    <w:rsid w:val="00BD2CC0"/>
    <w:rsid w:val="00BD3B3A"/>
    <w:rsid w:val="00BD6B93"/>
    <w:rsid w:val="00BE2DDB"/>
    <w:rsid w:val="00C0683F"/>
    <w:rsid w:val="00C16C41"/>
    <w:rsid w:val="00C17C99"/>
    <w:rsid w:val="00C345AA"/>
    <w:rsid w:val="00C51148"/>
    <w:rsid w:val="00C536B3"/>
    <w:rsid w:val="00C56104"/>
    <w:rsid w:val="00C603A7"/>
    <w:rsid w:val="00C61BD0"/>
    <w:rsid w:val="00C66BA9"/>
    <w:rsid w:val="00C73F7E"/>
    <w:rsid w:val="00C84A5F"/>
    <w:rsid w:val="00CC7D5B"/>
    <w:rsid w:val="00CD1DC0"/>
    <w:rsid w:val="00CD2D13"/>
    <w:rsid w:val="00CD5558"/>
    <w:rsid w:val="00CD61E0"/>
    <w:rsid w:val="00CE4176"/>
    <w:rsid w:val="00CE4FFF"/>
    <w:rsid w:val="00D11AD6"/>
    <w:rsid w:val="00D203E8"/>
    <w:rsid w:val="00D33866"/>
    <w:rsid w:val="00D41341"/>
    <w:rsid w:val="00D4370C"/>
    <w:rsid w:val="00D442D2"/>
    <w:rsid w:val="00D53400"/>
    <w:rsid w:val="00D73696"/>
    <w:rsid w:val="00D829C2"/>
    <w:rsid w:val="00D95EC8"/>
    <w:rsid w:val="00DA356C"/>
    <w:rsid w:val="00DB0B2E"/>
    <w:rsid w:val="00DB27A2"/>
    <w:rsid w:val="00DB3805"/>
    <w:rsid w:val="00DB5348"/>
    <w:rsid w:val="00DD4847"/>
    <w:rsid w:val="00DE7A2D"/>
    <w:rsid w:val="00E00149"/>
    <w:rsid w:val="00E00357"/>
    <w:rsid w:val="00E0475A"/>
    <w:rsid w:val="00E146D8"/>
    <w:rsid w:val="00E1667F"/>
    <w:rsid w:val="00E179BB"/>
    <w:rsid w:val="00E201A4"/>
    <w:rsid w:val="00E357BF"/>
    <w:rsid w:val="00E40ABB"/>
    <w:rsid w:val="00E41C3C"/>
    <w:rsid w:val="00E669B7"/>
    <w:rsid w:val="00E71CC5"/>
    <w:rsid w:val="00E758D7"/>
    <w:rsid w:val="00E80D3C"/>
    <w:rsid w:val="00E860C7"/>
    <w:rsid w:val="00EA54F3"/>
    <w:rsid w:val="00ED21AE"/>
    <w:rsid w:val="00EE25E9"/>
    <w:rsid w:val="00EE74AB"/>
    <w:rsid w:val="00EF0765"/>
    <w:rsid w:val="00EF2C43"/>
    <w:rsid w:val="00F01EAD"/>
    <w:rsid w:val="00F02C00"/>
    <w:rsid w:val="00F11496"/>
    <w:rsid w:val="00F16872"/>
    <w:rsid w:val="00F24E8D"/>
    <w:rsid w:val="00F35651"/>
    <w:rsid w:val="00F36E72"/>
    <w:rsid w:val="00F40EE0"/>
    <w:rsid w:val="00F619F0"/>
    <w:rsid w:val="00F62487"/>
    <w:rsid w:val="00F81D90"/>
    <w:rsid w:val="00F877C0"/>
    <w:rsid w:val="00FB3034"/>
    <w:rsid w:val="00FB58C1"/>
    <w:rsid w:val="00FC3D9F"/>
    <w:rsid w:val="00FD2EEE"/>
    <w:rsid w:val="00FD4473"/>
    <w:rsid w:val="00FD7B13"/>
    <w:rsid w:val="00FF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B2265"/>
  <w15:chartTrackingRefBased/>
  <w15:docId w15:val="{9BF7861C-B197-48D3-84C7-43DFB0B7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2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2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2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2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2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2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2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2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2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2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2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2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2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5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4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BFC"/>
  </w:style>
  <w:style w:type="paragraph" w:styleId="Footer">
    <w:name w:val="footer"/>
    <w:basedOn w:val="Normal"/>
    <w:link w:val="FooterChar"/>
    <w:uiPriority w:val="99"/>
    <w:unhideWhenUsed/>
    <w:rsid w:val="00BA4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BFC"/>
  </w:style>
  <w:style w:type="paragraph" w:styleId="Revision">
    <w:name w:val="Revision"/>
    <w:hidden/>
    <w:uiPriority w:val="99"/>
    <w:semiHidden/>
    <w:rsid w:val="004508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856</Words>
  <Characters>4280</Characters>
  <Application>Microsoft Office Word</Application>
  <DocSecurity>0</DocSecurity>
  <Lines>611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Gareth Osman</dc:creator>
  <cp:keywords/>
  <dc:description/>
  <cp:lastModifiedBy>Mr. Gareth Osman</cp:lastModifiedBy>
  <cp:revision>260</cp:revision>
  <dcterms:created xsi:type="dcterms:W3CDTF">2025-11-17T08:16:00Z</dcterms:created>
  <dcterms:modified xsi:type="dcterms:W3CDTF">2026-02-17T09:54:00Z</dcterms:modified>
</cp:coreProperties>
</file>